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73487" w14:textId="12152ABA" w:rsidR="00264981" w:rsidRPr="005470A5" w:rsidRDefault="00264981" w:rsidP="00264981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rStyle w:val="Strong"/>
          <w:color w:val="0F1115"/>
          <w:sz w:val="20"/>
          <w:szCs w:val="20"/>
        </w:rPr>
        <w:t>Table 1. Optimal Dimensions of the Proposed Antenna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18"/>
        <w:gridCol w:w="5425"/>
        <w:gridCol w:w="2207"/>
      </w:tblGrid>
      <w:tr w:rsidR="00264981" w:rsidRPr="005470A5" w14:paraId="60397C41" w14:textId="77777777" w:rsidTr="00151BA9">
        <w:trPr>
          <w:trHeight w:val="126"/>
          <w:tblHeader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F6DCDC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arameter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83B823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Description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3C1D37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Value (mm)</w:t>
            </w:r>
          </w:p>
        </w:tc>
      </w:tr>
      <w:tr w:rsidR="00264981" w:rsidRPr="005470A5" w14:paraId="6FBA8C12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60A913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W~sub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43011D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Width of Substrate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8E8CC0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.00</w:t>
            </w:r>
          </w:p>
        </w:tc>
      </w:tr>
      <w:tr w:rsidR="00264981" w:rsidRPr="005470A5" w14:paraId="5472DEEF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9C8513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L~sub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AA1188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Length of Substrate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6F49E5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00</w:t>
            </w:r>
          </w:p>
        </w:tc>
      </w:tr>
      <w:tr w:rsidR="00264981" w:rsidRPr="005470A5" w14:paraId="34643280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DF63B2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W~m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007A94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Width of Microstrip Feed Line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6B7495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80</w:t>
            </w:r>
          </w:p>
        </w:tc>
      </w:tr>
      <w:tr w:rsidR="00264981" w:rsidRPr="005470A5" w14:paraId="5E54C231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F21F16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L~m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9F4684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Length of Microstrip Feed Line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61004A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.50</w:t>
            </w:r>
          </w:p>
        </w:tc>
      </w:tr>
      <w:tr w:rsidR="00264981" w:rsidRPr="005470A5" w14:paraId="4670B0E4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AAAB31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R~D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765C07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Radius of Driven Patch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1B561AB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80</w:t>
            </w:r>
          </w:p>
        </w:tc>
      </w:tr>
      <w:tr w:rsidR="00264981" w:rsidRPr="005470A5" w14:paraId="4CD282A5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3EF783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R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AA50E1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Radius of Inner Etched Circular Slot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ED9DFC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36</w:t>
            </w:r>
          </w:p>
        </w:tc>
      </w:tr>
      <w:tr w:rsidR="00264981" w:rsidRPr="005470A5" w14:paraId="056EAF84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EAD353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L~g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B9F9C2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Length of Ground Plane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AAF62D1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00</w:t>
            </w:r>
          </w:p>
        </w:tc>
      </w:tr>
      <w:tr w:rsidR="00264981" w:rsidRPr="005470A5" w14:paraId="6B3BDA1F" w14:textId="77777777" w:rsidTr="005470A5">
        <w:trPr>
          <w:trHeight w:val="144"/>
        </w:trPr>
        <w:tc>
          <w:tcPr>
            <w:tcW w:w="919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50084A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W~g~</w:t>
            </w:r>
          </w:p>
        </w:tc>
        <w:tc>
          <w:tcPr>
            <w:tcW w:w="29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5AAE3D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Width of Ground Plane</w:t>
            </w:r>
          </w:p>
        </w:tc>
        <w:tc>
          <w:tcPr>
            <w:tcW w:w="1180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DB2C35" w14:textId="77777777" w:rsidR="00264981" w:rsidRPr="005470A5" w:rsidRDefault="00264981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.00</w:t>
            </w:r>
          </w:p>
        </w:tc>
      </w:tr>
    </w:tbl>
    <w:p w14:paraId="0426A24D" w14:textId="77777777" w:rsidR="00A41B88" w:rsidRPr="005470A5" w:rsidRDefault="00A41B88" w:rsidP="00264981">
      <w:pPr>
        <w:rPr>
          <w:sz w:val="20"/>
          <w:szCs w:val="20"/>
        </w:rPr>
      </w:pPr>
    </w:p>
    <w:p w14:paraId="1621DBAD" w14:textId="5A3913FA" w:rsidR="00D439E4" w:rsidRPr="005470A5" w:rsidRDefault="00D439E4" w:rsidP="00D439E4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rStyle w:val="Strong"/>
          <w:color w:val="0F1115"/>
          <w:sz w:val="20"/>
          <w:szCs w:val="20"/>
        </w:rPr>
        <w:t xml:space="preserve">Table </w:t>
      </w:r>
      <w:r w:rsidR="00FE7CAC">
        <w:rPr>
          <w:rStyle w:val="Strong"/>
          <w:color w:val="0F1115"/>
          <w:sz w:val="20"/>
          <w:szCs w:val="20"/>
        </w:rPr>
        <w:t>2</w:t>
      </w:r>
      <w:r w:rsidRPr="005470A5">
        <w:rPr>
          <w:rStyle w:val="Strong"/>
          <w:color w:val="0F1115"/>
          <w:sz w:val="20"/>
          <w:szCs w:val="20"/>
        </w:rPr>
        <w:t>. Dimensional Effects on Frequency Control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5"/>
        <w:gridCol w:w="4677"/>
        <w:gridCol w:w="1988"/>
      </w:tblGrid>
      <w:tr w:rsidR="00D439E4" w:rsidRPr="005470A5" w14:paraId="4C8CFA90" w14:textId="77777777" w:rsidTr="005470A5">
        <w:trPr>
          <w:tblHeader/>
        </w:trPr>
        <w:tc>
          <w:tcPr>
            <w:tcW w:w="14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F5332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Related Parameter</w:t>
            </w:r>
          </w:p>
        </w:tc>
        <w:tc>
          <w:tcPr>
            <w:tcW w:w="25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B7EE3A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Effect</w:t>
            </w:r>
          </w:p>
        </w:tc>
        <w:tc>
          <w:tcPr>
            <w:tcW w:w="106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3B1477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Frequency Control</w:t>
            </w:r>
          </w:p>
        </w:tc>
      </w:tr>
      <w:tr w:rsidR="00D439E4" w:rsidRPr="005470A5" w14:paraId="07471F4C" w14:textId="77777777" w:rsidTr="005470A5">
        <w:tc>
          <w:tcPr>
            <w:tcW w:w="14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753E47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R~D~</w:t>
            </w:r>
            <w:r w:rsidRPr="005470A5">
              <w:rPr>
                <w:sz w:val="20"/>
                <w:szCs w:val="20"/>
              </w:rPr>
              <w:t> (Driven Patch Radius)</w:t>
            </w:r>
          </w:p>
        </w:tc>
        <w:tc>
          <w:tcPr>
            <w:tcW w:w="25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E30D1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Controls the fundamental TM~11~ mode.</w:t>
            </w:r>
          </w:p>
        </w:tc>
        <w:tc>
          <w:tcPr>
            <w:tcW w:w="1063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C795F3A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Corresponds to 38.0 GHz</w:t>
            </w:r>
          </w:p>
        </w:tc>
      </w:tr>
      <w:tr w:rsidR="00D439E4" w:rsidRPr="005470A5" w14:paraId="369EE6BB" w14:textId="77777777" w:rsidTr="005470A5">
        <w:tc>
          <w:tcPr>
            <w:tcW w:w="14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88576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R</w:t>
            </w:r>
            <w:r w:rsidRPr="005470A5">
              <w:rPr>
                <w:sz w:val="20"/>
                <w:szCs w:val="20"/>
              </w:rPr>
              <w:t> (Inner Etched Radius)</w:t>
            </w:r>
          </w:p>
        </w:tc>
        <w:tc>
          <w:tcPr>
            <w:tcW w:w="25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8D545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erturbs a higher-order mode, creating the second resonance.</w:t>
            </w:r>
          </w:p>
        </w:tc>
        <w:tc>
          <w:tcPr>
            <w:tcW w:w="1063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E8A21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Corresponds to 60.0 GHz</w:t>
            </w:r>
          </w:p>
        </w:tc>
      </w:tr>
      <w:tr w:rsidR="00D439E4" w:rsidRPr="005470A5" w14:paraId="61B809FA" w14:textId="77777777" w:rsidTr="005470A5">
        <w:tc>
          <w:tcPr>
            <w:tcW w:w="14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066B6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Ground Dimensions (L~g~, W~g~)</w:t>
            </w:r>
          </w:p>
        </w:tc>
        <w:tc>
          <w:tcPr>
            <w:tcW w:w="25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521AB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Affects bandwidth and impedance matching for both bands.</w:t>
            </w:r>
          </w:p>
        </w:tc>
        <w:tc>
          <w:tcPr>
            <w:tcW w:w="1063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D8AED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Dual-band operation</w:t>
            </w:r>
          </w:p>
        </w:tc>
      </w:tr>
      <w:tr w:rsidR="00D439E4" w:rsidRPr="005470A5" w14:paraId="4A676ADA" w14:textId="77777777" w:rsidTr="005470A5">
        <w:tc>
          <w:tcPr>
            <w:tcW w:w="1436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63AB8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Substrate Height (t)</w:t>
            </w:r>
          </w:p>
        </w:tc>
        <w:tc>
          <w:tcPr>
            <w:tcW w:w="2501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B8A04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Affects bandwidth and Q-factor for both bands.</w:t>
            </w:r>
          </w:p>
        </w:tc>
        <w:tc>
          <w:tcPr>
            <w:tcW w:w="1063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EA9BCA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Dual-band operation</w:t>
            </w:r>
          </w:p>
        </w:tc>
      </w:tr>
    </w:tbl>
    <w:p w14:paraId="05C7BB8A" w14:textId="77777777" w:rsidR="00D439E4" w:rsidRPr="005470A5" w:rsidRDefault="00D439E4" w:rsidP="00264981">
      <w:pPr>
        <w:rPr>
          <w:sz w:val="20"/>
          <w:szCs w:val="20"/>
        </w:rPr>
      </w:pPr>
    </w:p>
    <w:p w14:paraId="4A9696C0" w14:textId="0D0E97BE" w:rsidR="00D439E4" w:rsidRPr="005470A5" w:rsidRDefault="00D439E4" w:rsidP="00D439E4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rStyle w:val="Strong"/>
          <w:color w:val="0F1115"/>
          <w:sz w:val="20"/>
          <w:szCs w:val="20"/>
        </w:rPr>
        <w:lastRenderedPageBreak/>
        <w:t>Table 3. Electrical Properties of Human Tissues at 38.0 GHz and 60.0 GHz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5"/>
        <w:gridCol w:w="1489"/>
        <w:gridCol w:w="2231"/>
        <w:gridCol w:w="2280"/>
        <w:gridCol w:w="2395"/>
      </w:tblGrid>
      <w:tr w:rsidR="00D439E4" w:rsidRPr="005470A5" w14:paraId="0C6732A4" w14:textId="77777777" w:rsidTr="005470A5">
        <w:trPr>
          <w:tblHeader/>
        </w:trPr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22101B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Tissue</w:t>
            </w: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D092C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Frequency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9CCF1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ermittivity (ε~r~)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C2630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Conductivity (S/m)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5EC98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Loss Tangent (tan δ)</w:t>
            </w:r>
          </w:p>
        </w:tc>
      </w:tr>
      <w:tr w:rsidR="00D439E4" w:rsidRPr="005470A5" w14:paraId="61F5B211" w14:textId="77777777" w:rsidTr="005470A5"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0E803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Skin</w:t>
            </w: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589DA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8.0 GHz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A434C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23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9A9D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1.0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452DA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7941</w:t>
            </w:r>
          </w:p>
        </w:tc>
      </w:tr>
      <w:tr w:rsidR="00D439E4" w:rsidRPr="005470A5" w14:paraId="0974FE77" w14:textId="77777777" w:rsidTr="005470A5"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BD11D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61380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0.0 GHz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AF016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98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D5308C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6.4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6B42ED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3673</w:t>
            </w:r>
          </w:p>
        </w:tc>
      </w:tr>
      <w:tr w:rsidR="00D439E4" w:rsidRPr="005470A5" w14:paraId="2E8BCF8B" w14:textId="77777777" w:rsidTr="005470A5"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852DC57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Fat</w:t>
            </w: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DBEFE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8.0 GHz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8EC217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5.33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B8B20A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.36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93009F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29331</w:t>
            </w:r>
          </w:p>
        </w:tc>
      </w:tr>
      <w:tr w:rsidR="00D439E4" w:rsidRPr="005470A5" w14:paraId="693E3941" w14:textId="77777777" w:rsidTr="005470A5"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A5E408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29ED4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0.0 GHz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7FDB77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4.40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3199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39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C9293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26925</w:t>
            </w:r>
          </w:p>
        </w:tc>
      </w:tr>
      <w:tr w:rsidR="00D439E4" w:rsidRPr="005470A5" w14:paraId="77EF459E" w14:textId="77777777" w:rsidTr="005470A5"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327678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Muscle</w:t>
            </w: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BA812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8.0 GHz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F88A7C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9.1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E5731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41.8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47C199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0382</w:t>
            </w:r>
          </w:p>
        </w:tc>
      </w:tr>
      <w:tr w:rsidR="00D439E4" w:rsidRPr="005470A5" w14:paraId="1C69D664" w14:textId="77777777" w:rsidTr="005470A5">
        <w:tc>
          <w:tcPr>
            <w:tcW w:w="511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4EB75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</w:p>
        </w:tc>
        <w:tc>
          <w:tcPr>
            <w:tcW w:w="79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DC185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0.0 GHz</w:t>
            </w:r>
          </w:p>
        </w:tc>
        <w:tc>
          <w:tcPr>
            <w:tcW w:w="119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9D862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2.9</w:t>
            </w:r>
          </w:p>
        </w:tc>
        <w:tc>
          <w:tcPr>
            <w:tcW w:w="1219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2FB4B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52.8</w:t>
            </w:r>
          </w:p>
        </w:tc>
        <w:tc>
          <w:tcPr>
            <w:tcW w:w="128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34E60A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231</w:t>
            </w:r>
          </w:p>
        </w:tc>
      </w:tr>
    </w:tbl>
    <w:p w14:paraId="7FE05A4A" w14:textId="77777777" w:rsidR="00D439E4" w:rsidRPr="005470A5" w:rsidRDefault="00D439E4" w:rsidP="00264981">
      <w:pPr>
        <w:rPr>
          <w:sz w:val="20"/>
          <w:szCs w:val="20"/>
        </w:rPr>
      </w:pPr>
    </w:p>
    <w:p w14:paraId="1458BE5A" w14:textId="03E01836" w:rsidR="00D439E4" w:rsidRPr="005470A5" w:rsidRDefault="00D439E4" w:rsidP="00D439E4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rStyle w:val="Strong"/>
          <w:color w:val="0F1115"/>
          <w:sz w:val="20"/>
          <w:szCs w:val="20"/>
        </w:rPr>
        <w:t>Table 4. Summary of Simulated and Measured MIMO Diversity Parameter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75"/>
        <w:gridCol w:w="1548"/>
        <w:gridCol w:w="1446"/>
        <w:gridCol w:w="1769"/>
        <w:gridCol w:w="1446"/>
        <w:gridCol w:w="1266"/>
      </w:tblGrid>
      <w:tr w:rsidR="00D439E4" w:rsidRPr="005470A5" w14:paraId="30B9A6CE" w14:textId="77777777" w:rsidTr="005470A5">
        <w:trPr>
          <w:gridAfter w:val="2"/>
          <w:wAfter w:w="1450" w:type="pct"/>
          <w:tblHeader/>
        </w:trPr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8B405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arameter</w:t>
            </w: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30F61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Simulated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5CD28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Measured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06460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Standard Value</w:t>
            </w:r>
          </w:p>
        </w:tc>
      </w:tr>
      <w:tr w:rsidR="00D439E4" w:rsidRPr="005470A5" w14:paraId="4E8F8FB8" w14:textId="77777777" w:rsidTr="005470A5">
        <w:trPr>
          <w:gridAfter w:val="1"/>
          <w:wAfter w:w="677" w:type="pct"/>
        </w:trPr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D40F70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51278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38.0 GHz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67108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60.0 GHz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F30A9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38.0 GHz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EA88D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60.0 GHz</w:t>
            </w:r>
          </w:p>
        </w:tc>
      </w:tr>
      <w:tr w:rsidR="00D439E4" w:rsidRPr="005470A5" w14:paraId="11A32602" w14:textId="77777777" w:rsidTr="005470A5"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895EDB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ECC</w:t>
            </w: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08EFAB" w14:textId="470D8E55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2.32×10</w:t>
            </w:r>
            <w:r w:rsidRPr="00151BA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DF538E" w14:textId="6E1A2DFD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3.24×10</w:t>
            </w:r>
            <w:r w:rsidRPr="00151BA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953FA8" w14:textId="7D633E50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2.78×10</w:t>
            </w:r>
            <w:r w:rsidRPr="00151BA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B7FE66" w14:textId="635A898F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2.93×10</w:t>
            </w:r>
            <w:r w:rsidRPr="00151BA9">
              <w:rPr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677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1A77E4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 0.50</w:t>
            </w:r>
          </w:p>
        </w:tc>
      </w:tr>
      <w:tr w:rsidR="00D439E4" w:rsidRPr="005470A5" w14:paraId="777F6048" w14:textId="77777777" w:rsidTr="005470A5"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AF5DC84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DG (dB)</w:t>
            </w: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19855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1E150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18A78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DE8EB3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677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15418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</w:tr>
      <w:tr w:rsidR="00D439E4" w:rsidRPr="005470A5" w14:paraId="36F3542A" w14:textId="77777777" w:rsidTr="005470A5"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9DA99B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TARC (dB)</w:t>
            </w: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809E7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-9.03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4BF82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-7.154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7B9735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-7.358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64981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-9.12</w:t>
            </w:r>
          </w:p>
        </w:tc>
        <w:tc>
          <w:tcPr>
            <w:tcW w:w="677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2B309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 (Ideal)</w:t>
            </w:r>
          </w:p>
        </w:tc>
      </w:tr>
      <w:tr w:rsidR="00D439E4" w:rsidRPr="005470A5" w14:paraId="6484E8E1" w14:textId="77777777" w:rsidTr="005470A5"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F0A44D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CCL (b/s/Hz)</w:t>
            </w: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DBFE08" w14:textId="52528F81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829×10</w:t>
            </w:r>
            <w:r w:rsidRPr="00151BA9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AD4D80" w14:textId="44581CAF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97×10</w:t>
            </w:r>
            <w:r w:rsidRPr="00151BA9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83041E" w14:textId="035130BB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58×10</w:t>
            </w:r>
            <w:r w:rsidRPr="00151BA9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41937D" w14:textId="5CC7308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83×10</w:t>
            </w:r>
            <w:r w:rsidRPr="00151BA9">
              <w:rPr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677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9C42324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 0.40</w:t>
            </w:r>
          </w:p>
        </w:tc>
      </w:tr>
      <w:tr w:rsidR="00D439E4" w:rsidRPr="005470A5" w14:paraId="34945610" w14:textId="77777777" w:rsidTr="005470A5">
        <w:tc>
          <w:tcPr>
            <w:tcW w:w="100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9E6E08B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MEG~port1~ (dB)</w:t>
            </w:r>
          </w:p>
        </w:tc>
        <w:tc>
          <w:tcPr>
            <w:tcW w:w="828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41286A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-3.0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B81DE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-3.0</w:t>
            </w:r>
          </w:p>
        </w:tc>
        <w:tc>
          <w:tcPr>
            <w:tcW w:w="946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603E5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-3.0</w:t>
            </w:r>
          </w:p>
        </w:tc>
        <w:tc>
          <w:tcPr>
            <w:tcW w:w="773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44B9D8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-3.0</w:t>
            </w:r>
          </w:p>
        </w:tc>
        <w:tc>
          <w:tcPr>
            <w:tcW w:w="677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9A615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-3.0 to -12.0</w:t>
            </w:r>
          </w:p>
        </w:tc>
      </w:tr>
    </w:tbl>
    <w:p w14:paraId="11F41F60" w14:textId="77777777" w:rsidR="00D439E4" w:rsidRPr="005470A5" w:rsidRDefault="00D439E4" w:rsidP="00264981">
      <w:pPr>
        <w:rPr>
          <w:sz w:val="20"/>
          <w:szCs w:val="20"/>
        </w:rPr>
      </w:pPr>
    </w:p>
    <w:p w14:paraId="516BF267" w14:textId="77777777" w:rsidR="005470A5" w:rsidRPr="005470A5" w:rsidRDefault="005470A5" w:rsidP="00D439E4">
      <w:pPr>
        <w:pStyle w:val="ds-markdown-paragraph"/>
        <w:shd w:val="clear" w:color="auto" w:fill="FFFFFF"/>
        <w:spacing w:before="240" w:beforeAutospacing="0" w:after="240" w:afterAutospacing="0"/>
        <w:rPr>
          <w:rStyle w:val="Strong"/>
          <w:color w:val="0F1115"/>
          <w:sz w:val="20"/>
          <w:szCs w:val="20"/>
        </w:rPr>
      </w:pPr>
    </w:p>
    <w:p w14:paraId="49089409" w14:textId="77777777" w:rsidR="005470A5" w:rsidRPr="005470A5" w:rsidRDefault="005470A5" w:rsidP="00D439E4">
      <w:pPr>
        <w:pStyle w:val="ds-markdown-paragraph"/>
        <w:shd w:val="clear" w:color="auto" w:fill="FFFFFF"/>
        <w:spacing w:before="240" w:beforeAutospacing="0" w:after="240" w:afterAutospacing="0"/>
        <w:rPr>
          <w:rStyle w:val="Strong"/>
          <w:color w:val="0F1115"/>
          <w:sz w:val="20"/>
          <w:szCs w:val="20"/>
        </w:rPr>
      </w:pPr>
    </w:p>
    <w:p w14:paraId="252A6F11" w14:textId="77777777" w:rsidR="005470A5" w:rsidRPr="005470A5" w:rsidRDefault="005470A5" w:rsidP="00D439E4">
      <w:pPr>
        <w:pStyle w:val="ds-markdown-paragraph"/>
        <w:shd w:val="clear" w:color="auto" w:fill="FFFFFF"/>
        <w:spacing w:before="240" w:beforeAutospacing="0" w:after="240" w:afterAutospacing="0"/>
        <w:rPr>
          <w:rStyle w:val="Strong"/>
          <w:color w:val="0F1115"/>
          <w:sz w:val="20"/>
          <w:szCs w:val="20"/>
        </w:rPr>
      </w:pPr>
    </w:p>
    <w:p w14:paraId="799B6FCC" w14:textId="29500165" w:rsidR="00D439E4" w:rsidRPr="005470A5" w:rsidRDefault="00D439E4" w:rsidP="00D439E4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rStyle w:val="Strong"/>
          <w:color w:val="0F1115"/>
          <w:sz w:val="20"/>
          <w:szCs w:val="20"/>
        </w:rPr>
        <w:lastRenderedPageBreak/>
        <w:t>Table 5. Simulated Peak Realized Gain (dBi) per Por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3"/>
        <w:gridCol w:w="2342"/>
        <w:gridCol w:w="2098"/>
        <w:gridCol w:w="1397"/>
        <w:gridCol w:w="2160"/>
      </w:tblGrid>
      <w:tr w:rsidR="005470A5" w:rsidRPr="005470A5" w14:paraId="2E9051DC" w14:textId="77777777" w:rsidTr="005470A5">
        <w:trPr>
          <w:tblHeader/>
        </w:trPr>
        <w:tc>
          <w:tcPr>
            <w:tcW w:w="72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1CDE9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Frequency</w:t>
            </w:r>
          </w:p>
        </w:tc>
        <w:tc>
          <w:tcPr>
            <w:tcW w:w="125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934B72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ort-1</w:t>
            </w:r>
          </w:p>
        </w:tc>
        <w:tc>
          <w:tcPr>
            <w:tcW w:w="112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C24E6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ort-2</w:t>
            </w:r>
          </w:p>
        </w:tc>
        <w:tc>
          <w:tcPr>
            <w:tcW w:w="74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466DC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ort-3</w:t>
            </w:r>
          </w:p>
        </w:tc>
        <w:tc>
          <w:tcPr>
            <w:tcW w:w="1155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EF4E01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Port-4</w:t>
            </w:r>
          </w:p>
        </w:tc>
      </w:tr>
      <w:tr w:rsidR="005470A5" w:rsidRPr="005470A5" w14:paraId="57927AA4" w14:textId="77777777" w:rsidTr="005470A5">
        <w:tc>
          <w:tcPr>
            <w:tcW w:w="72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A1221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38.0 GHz</w:t>
            </w:r>
          </w:p>
        </w:tc>
        <w:tc>
          <w:tcPr>
            <w:tcW w:w="125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A4A20B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39 dBi</w:t>
            </w:r>
          </w:p>
        </w:tc>
        <w:tc>
          <w:tcPr>
            <w:tcW w:w="112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E95EE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78 dBi</w:t>
            </w:r>
          </w:p>
        </w:tc>
        <w:tc>
          <w:tcPr>
            <w:tcW w:w="74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EBAF9E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31 dBi</w:t>
            </w:r>
          </w:p>
        </w:tc>
        <w:tc>
          <w:tcPr>
            <w:tcW w:w="115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BD347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66 dBi</w:t>
            </w:r>
          </w:p>
        </w:tc>
      </w:tr>
      <w:tr w:rsidR="005470A5" w:rsidRPr="005470A5" w14:paraId="311F064E" w14:textId="77777777" w:rsidTr="005470A5">
        <w:tc>
          <w:tcPr>
            <w:tcW w:w="723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77D55F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60.0 GHz</w:t>
            </w:r>
          </w:p>
        </w:tc>
        <w:tc>
          <w:tcPr>
            <w:tcW w:w="125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4177A6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01 dBi</w:t>
            </w:r>
          </w:p>
        </w:tc>
        <w:tc>
          <w:tcPr>
            <w:tcW w:w="112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9808D9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93 dBi</w:t>
            </w:r>
          </w:p>
        </w:tc>
        <w:tc>
          <w:tcPr>
            <w:tcW w:w="747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985C40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28 dBi</w:t>
            </w:r>
          </w:p>
        </w:tc>
        <w:tc>
          <w:tcPr>
            <w:tcW w:w="1155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17E0FC" w14:textId="77777777" w:rsidR="00D439E4" w:rsidRPr="005470A5" w:rsidRDefault="00D439E4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14 dBi</w:t>
            </w:r>
          </w:p>
        </w:tc>
      </w:tr>
    </w:tbl>
    <w:p w14:paraId="0523CD12" w14:textId="77777777" w:rsidR="005470A5" w:rsidRPr="005470A5" w:rsidRDefault="005470A5" w:rsidP="00264981">
      <w:pPr>
        <w:rPr>
          <w:color w:val="0F1115"/>
          <w:sz w:val="20"/>
          <w:szCs w:val="20"/>
          <w:shd w:val="clear" w:color="auto" w:fill="FFFFFF"/>
        </w:rPr>
      </w:pPr>
    </w:p>
    <w:p w14:paraId="59349332" w14:textId="77777777" w:rsidR="005470A5" w:rsidRPr="005470A5" w:rsidRDefault="005470A5" w:rsidP="00264981">
      <w:pPr>
        <w:rPr>
          <w:sz w:val="20"/>
          <w:szCs w:val="20"/>
          <w:shd w:val="clear" w:color="auto" w:fill="FFFFFF"/>
        </w:rPr>
      </w:pPr>
    </w:p>
    <w:p w14:paraId="7E4F5B08" w14:textId="2058B5DD" w:rsidR="005470A5" w:rsidRPr="005470A5" w:rsidRDefault="005470A5" w:rsidP="00264981">
      <w:pPr>
        <w:rPr>
          <w:sz w:val="20"/>
          <w:szCs w:val="20"/>
          <w:shd w:val="clear" w:color="auto" w:fill="FFFFFF"/>
        </w:rPr>
      </w:pPr>
      <w:r w:rsidRPr="005470A5">
        <w:rPr>
          <w:rStyle w:val="Strong"/>
          <w:color w:val="0F1115"/>
          <w:sz w:val="20"/>
          <w:szCs w:val="20"/>
          <w:shd w:val="clear" w:color="auto" w:fill="FFFFFF"/>
        </w:rPr>
        <w:t>Table 6. Comparison of Design Specifications with Previously Published Works.</w:t>
      </w:r>
    </w:p>
    <w:p w14:paraId="2C58EED3" w14:textId="77777777" w:rsidR="005470A5" w:rsidRPr="005470A5" w:rsidRDefault="005470A5" w:rsidP="00264981">
      <w:pPr>
        <w:rPr>
          <w:color w:val="0F1115"/>
          <w:sz w:val="20"/>
          <w:szCs w:val="20"/>
          <w:shd w:val="clear" w:color="auto" w:fill="FFFFFF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3"/>
        <w:gridCol w:w="2803"/>
        <w:gridCol w:w="2230"/>
        <w:gridCol w:w="3669"/>
      </w:tblGrid>
      <w:tr w:rsidR="005470A5" w:rsidRPr="005470A5" w14:paraId="714D524E" w14:textId="77777777" w:rsidTr="00073670">
        <w:trPr>
          <w:tblHeader/>
        </w:trPr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AE5849" w14:textId="717F7321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Ref.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7DBA91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Size (mm²)/ λ₀²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6B228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Year / Substrate Typ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190E7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Ports / Bands (GHz) / Common Ground</w:t>
            </w:r>
          </w:p>
        </w:tc>
      </w:tr>
      <w:tr w:rsidR="005470A5" w:rsidRPr="005470A5" w14:paraId="42AA9583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5B816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1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8145F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5.95×25.95 (4.85λ₀×4.85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66930A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3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B23ACD8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37.2-39.2 / No</w:t>
            </w:r>
          </w:p>
        </w:tc>
      </w:tr>
      <w:tr w:rsidR="005470A5" w:rsidRPr="005470A5" w14:paraId="52537B98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36A187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2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DF70D7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.0×40.0 (3.14λ₀×6.29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F8B5C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2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63878A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 / 37.29-38.64 / --</w:t>
            </w:r>
          </w:p>
        </w:tc>
      </w:tr>
      <w:tr w:rsidR="005470A5" w:rsidRPr="005470A5" w14:paraId="564656B7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B9547A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3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EAB97E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60.0×60.0 (6.92λ₀×6.92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DAE334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3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64AFFDC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27.35-30.40, 36.98-39.398 / --</w:t>
            </w:r>
          </w:p>
        </w:tc>
      </w:tr>
      <w:tr w:rsidR="005470A5" w:rsidRPr="005470A5" w14:paraId="71B0740C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79825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4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8B52D3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30.0×30.0 (3.64λ₀×3.64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F53A19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2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C2BBEE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25.91-30.22, 35.46-40.45 / --</w:t>
            </w:r>
          </w:p>
        </w:tc>
      </w:tr>
      <w:tr w:rsidR="005470A5" w:rsidRPr="005470A5" w14:paraId="71B7DC5A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60E15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5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B2103D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14.76×8.38 (1.02λ₀×1.80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25C622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3 / Flexi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A2ED53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 / 27.0-51.0 / --</w:t>
            </w:r>
          </w:p>
        </w:tc>
      </w:tr>
      <w:tr w:rsidR="005470A5" w:rsidRPr="005470A5" w14:paraId="077A76B0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58D5C50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9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1B2708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6.00×8.00 (0.68λ₀×0.90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B519B3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2 / Flexi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DA7BFE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1 / 26.75-30.31, 35.83-41.22 / NA</w:t>
            </w:r>
          </w:p>
        </w:tc>
      </w:tr>
      <w:tr w:rsidR="005470A5" w:rsidRPr="005470A5" w14:paraId="411B0221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27E907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10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234FA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2.5×24.0 (2.62λ₀×2.79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B40759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1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8ABA55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27.6-28.6, 37.4-38.6 / --</w:t>
            </w:r>
          </w:p>
        </w:tc>
      </w:tr>
      <w:tr w:rsidR="005470A5" w:rsidRPr="005470A5" w14:paraId="54BF2E88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2D8F1E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18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2D857A7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17.5×22.0 (4.17λ₀×5.24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A76EC4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0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5151E3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1 / 56.5-65.2 / NA</w:t>
            </w:r>
          </w:p>
        </w:tc>
      </w:tr>
      <w:tr w:rsidR="005470A5" w:rsidRPr="005470A5" w14:paraId="31619825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568F2A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37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326D19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6.0×6.0 (0.51λ₀×0.51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905643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24 / Flexi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4A1DA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1 / 25.0-26.5, 37.0-39.5 / NA</w:t>
            </w:r>
          </w:p>
        </w:tc>
      </w:tr>
      <w:tr w:rsidR="005470A5" w:rsidRPr="005470A5" w14:paraId="5EDEB578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16878E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43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B0A55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.0×20.0 (1.87λ₀×1.87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A83E1D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--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63B334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27.53-28.16, 30.13-30.81 / --</w:t>
            </w:r>
          </w:p>
        </w:tc>
      </w:tr>
      <w:tr w:rsidR="005470A5" w:rsidRPr="005470A5" w14:paraId="3649F634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E4A5D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44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BC175A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30.0×30.0 (3.21λ₀×3.21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D8D282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--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106D9C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26.95-36.77 / --</w:t>
            </w:r>
          </w:p>
        </w:tc>
      </w:tr>
      <w:tr w:rsidR="005470A5" w:rsidRPr="005470A5" w14:paraId="4E05FAF7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E76FE62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45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09D91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10.8×9.0 (1.22λ₀×1.02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DAC30B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-- / Rigid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D79357F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24.0-50.0 / --</w:t>
            </w:r>
          </w:p>
        </w:tc>
      </w:tr>
      <w:tr w:rsidR="005470A5" w:rsidRPr="005470A5" w14:paraId="4838A4B1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79BE8E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[46]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902BD9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20.0×24.0 (0.61λ₀×0.74λ₀)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EEEAA4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-- / Flexi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AC6201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t>4 / 7.27-34.32, 46.54-71.52 / --</w:t>
            </w:r>
          </w:p>
        </w:tc>
      </w:tr>
      <w:tr w:rsidR="005470A5" w:rsidRPr="005470A5" w14:paraId="66457E0C" w14:textId="77777777" w:rsidTr="00073670">
        <w:tc>
          <w:tcPr>
            <w:tcW w:w="0" w:type="auto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12FC75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color w:val="0F1115"/>
                <w:sz w:val="20"/>
                <w:szCs w:val="20"/>
              </w:rPr>
              <w:lastRenderedPageBreak/>
              <w:t>*</w:t>
            </w:r>
            <w:r w:rsidRPr="005470A5">
              <w:rPr>
                <w:rStyle w:val="Strong"/>
                <w:color w:val="0F1115"/>
                <w:sz w:val="20"/>
                <w:szCs w:val="20"/>
              </w:rPr>
              <w:t>P</w:t>
            </w:r>
            <w:r w:rsidRPr="005470A5">
              <w:rPr>
                <w:color w:val="0F1115"/>
                <w:sz w:val="20"/>
                <w:szCs w:val="20"/>
              </w:rPr>
              <w:t> *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6BEC65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rStyle w:val="Strong"/>
                <w:color w:val="0F1115"/>
                <w:sz w:val="20"/>
                <w:szCs w:val="20"/>
              </w:rPr>
              <w:t>12.0×16.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58BB01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rStyle w:val="Strong"/>
                <w:color w:val="0F1115"/>
                <w:sz w:val="20"/>
                <w:szCs w:val="20"/>
              </w:rPr>
              <w:t>2024 / Flexible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0AE6D0" w14:textId="77777777" w:rsidR="005470A5" w:rsidRPr="005470A5" w:rsidRDefault="005470A5">
            <w:pPr>
              <w:spacing w:line="375" w:lineRule="atLeast"/>
              <w:rPr>
                <w:color w:val="0F1115"/>
                <w:sz w:val="20"/>
                <w:szCs w:val="20"/>
              </w:rPr>
            </w:pPr>
            <w:r w:rsidRPr="005470A5">
              <w:rPr>
                <w:rStyle w:val="Strong"/>
                <w:color w:val="0F1115"/>
                <w:sz w:val="20"/>
                <w:szCs w:val="20"/>
              </w:rPr>
              <w:t>4 / 36.6-39.12, 58.48-61.48 / YES</w:t>
            </w:r>
          </w:p>
        </w:tc>
      </w:tr>
    </w:tbl>
    <w:p w14:paraId="225E3837" w14:textId="77777777" w:rsidR="005470A5" w:rsidRPr="005470A5" w:rsidRDefault="005470A5" w:rsidP="00264981">
      <w:pPr>
        <w:rPr>
          <w:color w:val="0F1115"/>
          <w:sz w:val="20"/>
          <w:szCs w:val="20"/>
          <w:shd w:val="clear" w:color="auto" w:fill="FFFFFF"/>
        </w:rPr>
      </w:pPr>
    </w:p>
    <w:p w14:paraId="62EE46DC" w14:textId="77777777" w:rsidR="005470A5" w:rsidRPr="005470A5" w:rsidRDefault="005470A5" w:rsidP="00264981">
      <w:pPr>
        <w:rPr>
          <w:color w:val="0F1115"/>
          <w:sz w:val="20"/>
          <w:szCs w:val="20"/>
          <w:shd w:val="clear" w:color="auto" w:fill="FFFFFF"/>
        </w:rPr>
      </w:pPr>
    </w:p>
    <w:p w14:paraId="47844919" w14:textId="5AC032DD" w:rsidR="005470A5" w:rsidRPr="005470A5" w:rsidRDefault="005470A5" w:rsidP="005470A5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rStyle w:val="Strong"/>
          <w:color w:val="0F1115"/>
          <w:sz w:val="20"/>
          <w:szCs w:val="20"/>
        </w:rPr>
        <w:t xml:space="preserve">Table </w:t>
      </w:r>
      <w:r w:rsidR="00E83705">
        <w:rPr>
          <w:rStyle w:val="Strong"/>
          <w:color w:val="0F1115"/>
          <w:sz w:val="20"/>
          <w:szCs w:val="20"/>
        </w:rPr>
        <w:t>7</w:t>
      </w:r>
      <w:r w:rsidRPr="005470A5">
        <w:rPr>
          <w:rStyle w:val="Strong"/>
          <w:color w:val="0F1115"/>
          <w:sz w:val="20"/>
          <w:szCs w:val="20"/>
        </w:rPr>
        <w:t>. Comparison of MIMO Performance Metrics with Previously Published Work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3"/>
        <w:gridCol w:w="1192"/>
        <w:gridCol w:w="1762"/>
        <w:gridCol w:w="1186"/>
        <w:gridCol w:w="1494"/>
        <w:gridCol w:w="1762"/>
        <w:gridCol w:w="1341"/>
      </w:tblGrid>
      <w:tr w:rsidR="005470A5" w:rsidRPr="005470A5" w14:paraId="1F0A3769" w14:textId="77777777" w:rsidTr="00073670">
        <w:trPr>
          <w:tblHeader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8F52A5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Ref.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66E2F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Iso. (dB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1CF10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EC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5732D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DG (dB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4757C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TARC (dB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FF1AB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CCL (b/s/Hz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B021B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Gain (dBi)</w:t>
            </w:r>
          </w:p>
        </w:tc>
      </w:tr>
      <w:tr w:rsidR="005470A5" w:rsidRPr="005470A5" w14:paraId="501B9124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FC670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1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092DA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25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28CBF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257EF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9.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84F1C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3CE2B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D19A5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0.0</w:t>
            </w:r>
          </w:p>
        </w:tc>
      </w:tr>
      <w:tr w:rsidR="005470A5" w:rsidRPr="005470A5" w14:paraId="5AA9CCAE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9BE42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2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8B757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4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2742C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1×10⁻⁴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38DA1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9.99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13F82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24C34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64F22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2.80</w:t>
            </w:r>
          </w:p>
        </w:tc>
      </w:tr>
      <w:tr w:rsidR="005470A5" w:rsidRPr="005470A5" w14:paraId="177FEEAA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1E103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3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61FCF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25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32F69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0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2AA46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9.98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F190A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4842D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38436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8.14</w:t>
            </w:r>
          </w:p>
        </w:tc>
      </w:tr>
      <w:tr w:rsidR="005470A5" w:rsidRPr="005470A5" w14:paraId="7C6171B7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F3B47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5F28B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17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A25D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04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7A5A6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EB358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72400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3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0F5CA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.32</w:t>
            </w:r>
          </w:p>
        </w:tc>
      </w:tr>
      <w:tr w:rsidR="005470A5" w:rsidRPr="005470A5" w14:paraId="022BD0B5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54628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5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54C85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2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9739C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2.5×10⁻⁵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91592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15BAF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3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B20CA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3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C9CB07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6.00</w:t>
            </w:r>
          </w:p>
        </w:tc>
      </w:tr>
      <w:tr w:rsidR="005470A5" w:rsidRPr="005470A5" w14:paraId="3F25BC5E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F257B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9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1AF40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10690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9A7CD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B37C7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BB154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2C578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4.50</w:t>
            </w:r>
          </w:p>
        </w:tc>
      </w:tr>
      <w:tr w:rsidR="005470A5" w:rsidRPr="005470A5" w14:paraId="054706D2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5B8271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10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C02EA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27.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CB080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00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FFA6F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B55B6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7F3F3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A872C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90</w:t>
            </w:r>
          </w:p>
        </w:tc>
      </w:tr>
      <w:tr w:rsidR="005470A5" w:rsidRPr="005470A5" w14:paraId="4F799E59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0DD5C5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18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2B417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7BCC0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4FC35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050E6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06A20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82656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6.0</w:t>
            </w:r>
          </w:p>
        </w:tc>
      </w:tr>
      <w:tr w:rsidR="005470A5" w:rsidRPr="005470A5" w14:paraId="64C6F9E1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BCAC6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37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2FA13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49CAF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FB96D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D6390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569EA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124AA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7.40</w:t>
            </w:r>
          </w:p>
        </w:tc>
      </w:tr>
      <w:tr w:rsidR="005470A5" w:rsidRPr="005470A5" w14:paraId="4AA57EA0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6D077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3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C4ABE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18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2F1C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01BEE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9.9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0651F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82DEE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4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BADEE8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5.90</w:t>
            </w:r>
          </w:p>
        </w:tc>
      </w:tr>
      <w:tr w:rsidR="005470A5" w:rsidRPr="005470A5" w14:paraId="5E0142C8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F78D1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4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EC00A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18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E1A59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02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B528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9.9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BAAEE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1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D3EED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7E86A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5.11</w:t>
            </w:r>
          </w:p>
        </w:tc>
      </w:tr>
      <w:tr w:rsidR="005470A5" w:rsidRPr="005470A5" w14:paraId="0F5214AB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16BEBB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5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3F9FE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3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E55C1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6×10⁻³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09F68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9.9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42962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25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6D6C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EA086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0.35</w:t>
            </w:r>
          </w:p>
        </w:tc>
      </w:tr>
      <w:tr w:rsidR="005470A5" w:rsidRPr="005470A5" w14:paraId="04F4CB59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EF9A2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6]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F955DC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gt;15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5F994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0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88607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≈1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EA3C2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-4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128C7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&lt;0.1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A3AB7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5.12</w:t>
            </w:r>
          </w:p>
        </w:tc>
      </w:tr>
      <w:tr w:rsidR="005470A5" w:rsidRPr="005470A5" w14:paraId="04195315" w14:textId="77777777" w:rsidTr="00073670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29C43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lastRenderedPageBreak/>
              <w:t>*</w:t>
            </w:r>
            <w:r w:rsidRPr="005470A5">
              <w:rPr>
                <w:rStyle w:val="Strong"/>
                <w:sz w:val="20"/>
                <w:szCs w:val="20"/>
              </w:rPr>
              <w:t>P</w:t>
            </w:r>
            <w:r w:rsidRPr="005470A5">
              <w:rPr>
                <w:sz w:val="20"/>
                <w:szCs w:val="20"/>
              </w:rPr>
              <w:t> *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A26C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&gt;2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8DCF1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&lt;2.78×10⁻⁴ (38)</w:t>
            </w:r>
            <w:r w:rsidRPr="005470A5">
              <w:rPr>
                <w:b/>
                <w:bCs/>
                <w:sz w:val="20"/>
                <w:szCs w:val="20"/>
              </w:rPr>
              <w:br/>
            </w:r>
            <w:r w:rsidRPr="005470A5">
              <w:rPr>
                <w:rStyle w:val="Strong"/>
                <w:sz w:val="20"/>
                <w:szCs w:val="20"/>
              </w:rPr>
              <w:t>&lt;2.93×10⁻⁴ (6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4DC34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≈10.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49373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&lt;-7.358 (38)</w:t>
            </w:r>
            <w:r w:rsidRPr="005470A5">
              <w:rPr>
                <w:b/>
                <w:bCs/>
                <w:sz w:val="20"/>
                <w:szCs w:val="20"/>
              </w:rPr>
              <w:br/>
            </w:r>
            <w:r w:rsidRPr="005470A5">
              <w:rPr>
                <w:rStyle w:val="Strong"/>
                <w:sz w:val="20"/>
                <w:szCs w:val="20"/>
              </w:rPr>
              <w:t>&lt;-9.12 (6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D6EF5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&lt;1.58×10⁻² (38)</w:t>
            </w:r>
            <w:r w:rsidRPr="005470A5">
              <w:rPr>
                <w:b/>
                <w:bCs/>
                <w:sz w:val="20"/>
                <w:szCs w:val="20"/>
              </w:rPr>
              <w:br/>
            </w:r>
            <w:r w:rsidRPr="005470A5">
              <w:rPr>
                <w:rStyle w:val="Strong"/>
                <w:sz w:val="20"/>
                <w:szCs w:val="20"/>
              </w:rPr>
              <w:t>&lt;1.83×10⁻² (6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A90B0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6.53 (38)</w:t>
            </w:r>
            <w:r w:rsidRPr="005470A5">
              <w:rPr>
                <w:b/>
                <w:bCs/>
                <w:sz w:val="20"/>
                <w:szCs w:val="20"/>
              </w:rPr>
              <w:br/>
            </w:r>
            <w:r w:rsidRPr="005470A5">
              <w:rPr>
                <w:rStyle w:val="Strong"/>
                <w:sz w:val="20"/>
                <w:szCs w:val="20"/>
              </w:rPr>
              <w:t>6.98 (60)</w:t>
            </w:r>
          </w:p>
        </w:tc>
      </w:tr>
    </w:tbl>
    <w:p w14:paraId="3A807A7E" w14:textId="53888B99" w:rsidR="005470A5" w:rsidRPr="005470A5" w:rsidRDefault="00E83705" w:rsidP="005470A5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>
        <w:rPr>
          <w:rStyle w:val="Strong"/>
          <w:color w:val="0F1115"/>
          <w:sz w:val="20"/>
          <w:szCs w:val="20"/>
        </w:rPr>
        <w:t>T</w:t>
      </w:r>
      <w:r w:rsidR="005470A5" w:rsidRPr="005470A5">
        <w:rPr>
          <w:rStyle w:val="Strong"/>
          <w:color w:val="0F1115"/>
          <w:sz w:val="20"/>
          <w:szCs w:val="20"/>
        </w:rPr>
        <w:t xml:space="preserve">able </w:t>
      </w:r>
      <w:r>
        <w:rPr>
          <w:rStyle w:val="Strong"/>
          <w:color w:val="0F1115"/>
          <w:sz w:val="20"/>
          <w:szCs w:val="20"/>
        </w:rPr>
        <w:t>8</w:t>
      </w:r>
      <w:r w:rsidR="005470A5" w:rsidRPr="005470A5">
        <w:rPr>
          <w:rStyle w:val="Strong"/>
          <w:color w:val="0F1115"/>
          <w:sz w:val="20"/>
          <w:szCs w:val="20"/>
        </w:rPr>
        <w:t>. Comparison of Advanced Features (Conformal Capability and SAR) with Previously Published Work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5"/>
        <w:gridCol w:w="2270"/>
        <w:gridCol w:w="6455"/>
      </w:tblGrid>
      <w:tr w:rsidR="005470A5" w:rsidRPr="005470A5" w14:paraId="741231F3" w14:textId="77777777" w:rsidTr="00073670">
        <w:trPr>
          <w:tblHeader/>
        </w:trPr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E7F9D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Ref.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6833D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Conformal Capability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99F32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SAR (W/Kg) / Freq. (GHz)</w:t>
            </w:r>
          </w:p>
        </w:tc>
      </w:tr>
      <w:tr w:rsidR="005470A5" w:rsidRPr="005470A5" w14:paraId="0E8561CF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13312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1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52C64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8E0C9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</w:tr>
      <w:tr w:rsidR="005470A5" w:rsidRPr="005470A5" w14:paraId="5019CC62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06061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2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24433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32C0C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</w:tr>
      <w:tr w:rsidR="005470A5" w:rsidRPr="005470A5" w14:paraId="3926A5C2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8C2B9C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3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5CAEA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A5F7F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702 (28.0) / 0.623 (38.0)</w:t>
            </w:r>
          </w:p>
        </w:tc>
      </w:tr>
      <w:tr w:rsidR="005470A5" w:rsidRPr="005470A5" w14:paraId="6A0DACD6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AB1D3F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1CEE4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ED6A2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A</w:t>
            </w:r>
          </w:p>
        </w:tc>
      </w:tr>
      <w:tr w:rsidR="005470A5" w:rsidRPr="005470A5" w14:paraId="6BF834DD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9AC6BC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5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AF898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3D0BB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963 (28.0) / 0.583 (38.0)</w:t>
            </w:r>
          </w:p>
        </w:tc>
      </w:tr>
      <w:tr w:rsidR="005470A5" w:rsidRPr="005470A5" w14:paraId="7A3FE536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C10EF02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9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ADE8C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C81E51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C</w:t>
            </w:r>
          </w:p>
        </w:tc>
      </w:tr>
      <w:tr w:rsidR="005470A5" w:rsidRPr="005470A5" w14:paraId="39C3232D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0493604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10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3A9F26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C5F13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</w:tr>
      <w:tr w:rsidR="005470A5" w:rsidRPr="005470A5" w14:paraId="47D9CDFD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E2945C0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18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65866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1E20B5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</w:tr>
      <w:tr w:rsidR="005470A5" w:rsidRPr="005470A5" w14:paraId="190C6009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C0446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37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0C963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EC307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0.063 (25.5) / 0.0206 (38.0)</w:t>
            </w:r>
          </w:p>
        </w:tc>
      </w:tr>
      <w:tr w:rsidR="005470A5" w:rsidRPr="005470A5" w14:paraId="084BEFCC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CCF73D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3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59AF3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865A8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</w:tr>
      <w:tr w:rsidR="005470A5" w:rsidRPr="005470A5" w14:paraId="0381F2AE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43B1729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4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F4669F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11BCB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</w:tr>
      <w:tr w:rsidR="005470A5" w:rsidRPr="005470A5" w14:paraId="0E35A653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47BF2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5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7CE8A5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F60BF6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NO</w:t>
            </w:r>
          </w:p>
        </w:tc>
      </w:tr>
      <w:tr w:rsidR="005470A5" w:rsidRPr="005470A5" w14:paraId="326B08BE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B3A7C5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[46]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C10CAA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YES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20FC7A7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1.01 (10.0), 0.28 (15.0), 0.475 (15.0), 0.68 (26.0), 0.588 (28.0), 0.301 (60.0)</w:t>
            </w:r>
          </w:p>
        </w:tc>
      </w:tr>
      <w:tr w:rsidR="005470A5" w:rsidRPr="005470A5" w14:paraId="047EC30E" w14:textId="77777777" w:rsidTr="00073670">
        <w:tc>
          <w:tcPr>
            <w:tcW w:w="334" w:type="pct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F3B27E8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sz w:val="20"/>
                <w:szCs w:val="20"/>
              </w:rPr>
              <w:t>*</w:t>
            </w:r>
            <w:r w:rsidRPr="005470A5">
              <w:rPr>
                <w:rStyle w:val="Strong"/>
                <w:sz w:val="20"/>
                <w:szCs w:val="20"/>
              </w:rPr>
              <w:t>P</w:t>
            </w:r>
            <w:r w:rsidRPr="005470A5">
              <w:rPr>
                <w:sz w:val="20"/>
                <w:szCs w:val="20"/>
              </w:rPr>
              <w:t> *</w:t>
            </w:r>
          </w:p>
        </w:tc>
        <w:tc>
          <w:tcPr>
            <w:tcW w:w="1214" w:type="pct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76D9AE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YES</w:t>
            </w:r>
          </w:p>
        </w:tc>
        <w:tc>
          <w:tcPr>
            <w:tcW w:w="3452" w:type="pct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989BF5B" w14:textId="77777777" w:rsidR="005470A5" w:rsidRPr="005470A5" w:rsidRDefault="005470A5">
            <w:pPr>
              <w:spacing w:line="375" w:lineRule="atLeast"/>
              <w:rPr>
                <w:sz w:val="20"/>
                <w:szCs w:val="20"/>
              </w:rPr>
            </w:pPr>
            <w:r w:rsidRPr="005470A5">
              <w:rPr>
                <w:rStyle w:val="Strong"/>
                <w:sz w:val="20"/>
                <w:szCs w:val="20"/>
              </w:rPr>
              <w:t>0.00895 (38.0) / 0.0301 (60.0)</w:t>
            </w:r>
          </w:p>
        </w:tc>
      </w:tr>
    </w:tbl>
    <w:p w14:paraId="0E0D9E05" w14:textId="77777777" w:rsidR="005470A5" w:rsidRPr="005470A5" w:rsidRDefault="005470A5" w:rsidP="005470A5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  <w:sz w:val="20"/>
          <w:szCs w:val="20"/>
        </w:rPr>
      </w:pPr>
      <w:r w:rsidRPr="005470A5">
        <w:rPr>
          <w:color w:val="0F1115"/>
          <w:sz w:val="20"/>
          <w:szCs w:val="20"/>
        </w:rPr>
        <w:lastRenderedPageBreak/>
        <w:t>*NC: Not Considered / Not Clearly Stated, NA: Not Applicable, λ₀: Free-space wavelength at the lowest operating frequency. </w:t>
      </w:r>
      <w:r w:rsidRPr="005470A5">
        <w:rPr>
          <w:rStyle w:val="Emphasis"/>
          <w:color w:val="0F1115"/>
          <w:sz w:val="20"/>
          <w:szCs w:val="20"/>
        </w:rPr>
        <w:t>P-Proposed work.</w:t>
      </w:r>
    </w:p>
    <w:p w14:paraId="4F6404BB" w14:textId="77777777" w:rsidR="005470A5" w:rsidRPr="005470A5" w:rsidRDefault="005470A5" w:rsidP="00264981">
      <w:pPr>
        <w:rPr>
          <w:color w:val="0F1115"/>
          <w:sz w:val="20"/>
          <w:szCs w:val="20"/>
          <w:shd w:val="clear" w:color="auto" w:fill="FFFFFF"/>
        </w:rPr>
      </w:pPr>
    </w:p>
    <w:p w14:paraId="34B50C4A" w14:textId="77777777" w:rsidR="005470A5" w:rsidRPr="005470A5" w:rsidRDefault="005470A5" w:rsidP="00264981">
      <w:pPr>
        <w:rPr>
          <w:color w:val="0F1115"/>
          <w:sz w:val="20"/>
          <w:szCs w:val="20"/>
          <w:shd w:val="clear" w:color="auto" w:fill="FFFFFF"/>
        </w:rPr>
      </w:pPr>
    </w:p>
    <w:sectPr w:rsidR="005470A5" w:rsidRPr="005470A5" w:rsidSect="00E4100F">
      <w:pgSz w:w="12240" w:h="15840"/>
      <w:pgMar w:top="1325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37F38D" w14:textId="77777777" w:rsidR="006C40AC" w:rsidRDefault="006C40AC" w:rsidP="000F5CCF">
      <w:r>
        <w:separator/>
      </w:r>
    </w:p>
  </w:endnote>
  <w:endnote w:type="continuationSeparator" w:id="0">
    <w:p w14:paraId="205ADB64" w14:textId="77777777" w:rsidR="006C40AC" w:rsidRDefault="006C40AC" w:rsidP="000F5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ormataOT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3212F" w14:textId="77777777" w:rsidR="006C40AC" w:rsidRDefault="006C40AC" w:rsidP="000F5CCF">
      <w:r>
        <w:separator/>
      </w:r>
    </w:p>
  </w:footnote>
  <w:footnote w:type="continuationSeparator" w:id="0">
    <w:p w14:paraId="657CA0B6" w14:textId="77777777" w:rsidR="006C40AC" w:rsidRDefault="006C40AC" w:rsidP="000F5C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A369A"/>
    <w:multiLevelType w:val="hybridMultilevel"/>
    <w:tmpl w:val="06D42EF4"/>
    <w:lvl w:ilvl="0" w:tplc="5CE2CC5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1B08C3"/>
    <w:multiLevelType w:val="hybridMultilevel"/>
    <w:tmpl w:val="714A8E04"/>
    <w:lvl w:ilvl="0" w:tplc="3396648A">
      <w:start w:val="1"/>
      <w:numFmt w:val="lowerLetter"/>
      <w:lvlText w:val="(%1)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2" w15:restartNumberingAfterBreak="0">
    <w:nsid w:val="06D67774"/>
    <w:multiLevelType w:val="multilevel"/>
    <w:tmpl w:val="8972509C"/>
    <w:lvl w:ilvl="0">
      <w:start w:val="1"/>
      <w:numFmt w:val="decimal"/>
      <w:lvlText w:val="%1."/>
      <w:lvlJc w:val="left"/>
      <w:pPr>
        <w:ind w:left="5400" w:hanging="360"/>
      </w:p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0A980C3D"/>
    <w:multiLevelType w:val="hybridMultilevel"/>
    <w:tmpl w:val="B4141232"/>
    <w:lvl w:ilvl="0" w:tplc="D1344586">
      <w:start w:val="1"/>
      <w:numFmt w:val="lowerLetter"/>
      <w:lvlText w:val="(%1)"/>
      <w:lvlJc w:val="left"/>
      <w:pPr>
        <w:ind w:left="22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940" w:hanging="360"/>
      </w:pPr>
    </w:lvl>
    <w:lvl w:ilvl="2" w:tplc="0409001B" w:tentative="1">
      <w:start w:val="1"/>
      <w:numFmt w:val="lowerRoman"/>
      <w:lvlText w:val="%3."/>
      <w:lvlJc w:val="right"/>
      <w:pPr>
        <w:ind w:left="3660" w:hanging="180"/>
      </w:pPr>
    </w:lvl>
    <w:lvl w:ilvl="3" w:tplc="0409000F" w:tentative="1">
      <w:start w:val="1"/>
      <w:numFmt w:val="decimal"/>
      <w:lvlText w:val="%4."/>
      <w:lvlJc w:val="left"/>
      <w:pPr>
        <w:ind w:left="4380" w:hanging="360"/>
      </w:pPr>
    </w:lvl>
    <w:lvl w:ilvl="4" w:tplc="04090019" w:tentative="1">
      <w:start w:val="1"/>
      <w:numFmt w:val="lowerLetter"/>
      <w:lvlText w:val="%5."/>
      <w:lvlJc w:val="left"/>
      <w:pPr>
        <w:ind w:left="5100" w:hanging="360"/>
      </w:pPr>
    </w:lvl>
    <w:lvl w:ilvl="5" w:tplc="0409001B" w:tentative="1">
      <w:start w:val="1"/>
      <w:numFmt w:val="lowerRoman"/>
      <w:lvlText w:val="%6."/>
      <w:lvlJc w:val="right"/>
      <w:pPr>
        <w:ind w:left="5820" w:hanging="180"/>
      </w:pPr>
    </w:lvl>
    <w:lvl w:ilvl="6" w:tplc="0409000F" w:tentative="1">
      <w:start w:val="1"/>
      <w:numFmt w:val="decimal"/>
      <w:lvlText w:val="%7."/>
      <w:lvlJc w:val="left"/>
      <w:pPr>
        <w:ind w:left="6540" w:hanging="360"/>
      </w:pPr>
    </w:lvl>
    <w:lvl w:ilvl="7" w:tplc="04090019" w:tentative="1">
      <w:start w:val="1"/>
      <w:numFmt w:val="lowerLetter"/>
      <w:lvlText w:val="%8."/>
      <w:lvlJc w:val="left"/>
      <w:pPr>
        <w:ind w:left="7260" w:hanging="360"/>
      </w:pPr>
    </w:lvl>
    <w:lvl w:ilvl="8" w:tplc="0409001B" w:tentative="1">
      <w:start w:val="1"/>
      <w:numFmt w:val="lowerRoman"/>
      <w:lvlText w:val="%9."/>
      <w:lvlJc w:val="right"/>
      <w:pPr>
        <w:ind w:left="7980" w:hanging="180"/>
      </w:pPr>
    </w:lvl>
  </w:abstractNum>
  <w:abstractNum w:abstractNumId="4" w15:restartNumberingAfterBreak="0">
    <w:nsid w:val="0CC351BF"/>
    <w:multiLevelType w:val="hybridMultilevel"/>
    <w:tmpl w:val="F4A27ABA"/>
    <w:lvl w:ilvl="0" w:tplc="3B36F2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36048E"/>
    <w:multiLevelType w:val="hybridMultilevel"/>
    <w:tmpl w:val="865ABF9A"/>
    <w:lvl w:ilvl="0" w:tplc="1548D3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1B72B7"/>
    <w:multiLevelType w:val="hybridMultilevel"/>
    <w:tmpl w:val="A78AE536"/>
    <w:lvl w:ilvl="0" w:tplc="F350FF02">
      <w:start w:val="1"/>
      <w:numFmt w:val="lowerLetter"/>
      <w:lvlText w:val="(%1)"/>
      <w:lvlJc w:val="left"/>
      <w:pPr>
        <w:ind w:left="28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223C1F13"/>
    <w:multiLevelType w:val="hybridMultilevel"/>
    <w:tmpl w:val="A992B3F0"/>
    <w:lvl w:ilvl="0" w:tplc="6D9A40F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125A84"/>
    <w:multiLevelType w:val="hybridMultilevel"/>
    <w:tmpl w:val="389043AA"/>
    <w:lvl w:ilvl="0" w:tplc="2B20D8F2">
      <w:start w:val="1"/>
      <w:numFmt w:val="lowerLetter"/>
      <w:lvlText w:val="(%1)"/>
      <w:lvlJc w:val="left"/>
      <w:pPr>
        <w:ind w:left="6744" w:hanging="45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3437638C"/>
    <w:multiLevelType w:val="hybridMultilevel"/>
    <w:tmpl w:val="B12A248A"/>
    <w:lvl w:ilvl="0" w:tplc="DA2A29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AD7D37"/>
    <w:multiLevelType w:val="hybridMultilevel"/>
    <w:tmpl w:val="A4003330"/>
    <w:lvl w:ilvl="0" w:tplc="D4B48340">
      <w:start w:val="1"/>
      <w:numFmt w:val="lowerLetter"/>
      <w:lvlText w:val="(%1)"/>
      <w:lvlJc w:val="left"/>
      <w:pPr>
        <w:ind w:left="7164" w:hanging="452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20" w:hanging="360"/>
      </w:pPr>
    </w:lvl>
    <w:lvl w:ilvl="2" w:tplc="0409001B" w:tentative="1">
      <w:start w:val="1"/>
      <w:numFmt w:val="lowerRoman"/>
      <w:lvlText w:val="%3."/>
      <w:lvlJc w:val="right"/>
      <w:pPr>
        <w:ind w:left="4440" w:hanging="180"/>
      </w:pPr>
    </w:lvl>
    <w:lvl w:ilvl="3" w:tplc="0409000F" w:tentative="1">
      <w:start w:val="1"/>
      <w:numFmt w:val="decimal"/>
      <w:lvlText w:val="%4."/>
      <w:lvlJc w:val="left"/>
      <w:pPr>
        <w:ind w:left="5160" w:hanging="360"/>
      </w:pPr>
    </w:lvl>
    <w:lvl w:ilvl="4" w:tplc="04090019" w:tentative="1">
      <w:start w:val="1"/>
      <w:numFmt w:val="lowerLetter"/>
      <w:lvlText w:val="%5."/>
      <w:lvlJc w:val="left"/>
      <w:pPr>
        <w:ind w:left="5880" w:hanging="360"/>
      </w:pPr>
    </w:lvl>
    <w:lvl w:ilvl="5" w:tplc="0409001B" w:tentative="1">
      <w:start w:val="1"/>
      <w:numFmt w:val="lowerRoman"/>
      <w:lvlText w:val="%6."/>
      <w:lvlJc w:val="right"/>
      <w:pPr>
        <w:ind w:left="6600" w:hanging="180"/>
      </w:pPr>
    </w:lvl>
    <w:lvl w:ilvl="6" w:tplc="0409000F" w:tentative="1">
      <w:start w:val="1"/>
      <w:numFmt w:val="decimal"/>
      <w:lvlText w:val="%7."/>
      <w:lvlJc w:val="left"/>
      <w:pPr>
        <w:ind w:left="7320" w:hanging="360"/>
      </w:pPr>
    </w:lvl>
    <w:lvl w:ilvl="7" w:tplc="04090019" w:tentative="1">
      <w:start w:val="1"/>
      <w:numFmt w:val="lowerLetter"/>
      <w:lvlText w:val="%8."/>
      <w:lvlJc w:val="left"/>
      <w:pPr>
        <w:ind w:left="8040" w:hanging="360"/>
      </w:pPr>
    </w:lvl>
    <w:lvl w:ilvl="8" w:tplc="0409001B" w:tentative="1">
      <w:start w:val="1"/>
      <w:numFmt w:val="lowerRoman"/>
      <w:lvlText w:val="%9."/>
      <w:lvlJc w:val="right"/>
      <w:pPr>
        <w:ind w:left="8760" w:hanging="180"/>
      </w:pPr>
    </w:lvl>
  </w:abstractNum>
  <w:abstractNum w:abstractNumId="11" w15:restartNumberingAfterBreak="0">
    <w:nsid w:val="39C153CC"/>
    <w:multiLevelType w:val="hybridMultilevel"/>
    <w:tmpl w:val="3D8EF4E6"/>
    <w:lvl w:ilvl="0" w:tplc="7DA0D09A">
      <w:start w:val="1"/>
      <w:numFmt w:val="lowerLetter"/>
      <w:lvlText w:val="(%1)"/>
      <w:lvlJc w:val="left"/>
      <w:pPr>
        <w:ind w:left="2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120" w:hanging="360"/>
      </w:pPr>
    </w:lvl>
    <w:lvl w:ilvl="2" w:tplc="0409001B" w:tentative="1">
      <w:start w:val="1"/>
      <w:numFmt w:val="lowerRoman"/>
      <w:lvlText w:val="%3."/>
      <w:lvlJc w:val="right"/>
      <w:pPr>
        <w:ind w:left="3840" w:hanging="180"/>
      </w:pPr>
    </w:lvl>
    <w:lvl w:ilvl="3" w:tplc="0409000F" w:tentative="1">
      <w:start w:val="1"/>
      <w:numFmt w:val="decimal"/>
      <w:lvlText w:val="%4."/>
      <w:lvlJc w:val="left"/>
      <w:pPr>
        <w:ind w:left="4560" w:hanging="360"/>
      </w:pPr>
    </w:lvl>
    <w:lvl w:ilvl="4" w:tplc="04090019" w:tentative="1">
      <w:start w:val="1"/>
      <w:numFmt w:val="lowerLetter"/>
      <w:lvlText w:val="%5."/>
      <w:lvlJc w:val="left"/>
      <w:pPr>
        <w:ind w:left="5280" w:hanging="360"/>
      </w:pPr>
    </w:lvl>
    <w:lvl w:ilvl="5" w:tplc="0409001B" w:tentative="1">
      <w:start w:val="1"/>
      <w:numFmt w:val="lowerRoman"/>
      <w:lvlText w:val="%6."/>
      <w:lvlJc w:val="right"/>
      <w:pPr>
        <w:ind w:left="6000" w:hanging="180"/>
      </w:pPr>
    </w:lvl>
    <w:lvl w:ilvl="6" w:tplc="0409000F" w:tentative="1">
      <w:start w:val="1"/>
      <w:numFmt w:val="decimal"/>
      <w:lvlText w:val="%7."/>
      <w:lvlJc w:val="left"/>
      <w:pPr>
        <w:ind w:left="6720" w:hanging="360"/>
      </w:pPr>
    </w:lvl>
    <w:lvl w:ilvl="7" w:tplc="04090019" w:tentative="1">
      <w:start w:val="1"/>
      <w:numFmt w:val="lowerLetter"/>
      <w:lvlText w:val="%8."/>
      <w:lvlJc w:val="left"/>
      <w:pPr>
        <w:ind w:left="7440" w:hanging="360"/>
      </w:pPr>
    </w:lvl>
    <w:lvl w:ilvl="8" w:tplc="0409001B" w:tentative="1">
      <w:start w:val="1"/>
      <w:numFmt w:val="lowerRoman"/>
      <w:lvlText w:val="%9."/>
      <w:lvlJc w:val="right"/>
      <w:pPr>
        <w:ind w:left="8160" w:hanging="180"/>
      </w:pPr>
    </w:lvl>
  </w:abstractNum>
  <w:abstractNum w:abstractNumId="12" w15:restartNumberingAfterBreak="0">
    <w:nsid w:val="48A644CF"/>
    <w:multiLevelType w:val="hybridMultilevel"/>
    <w:tmpl w:val="46A8FA52"/>
    <w:lvl w:ilvl="0" w:tplc="89CAA3C4">
      <w:start w:val="1"/>
      <w:numFmt w:val="lowerLetter"/>
      <w:lvlText w:val="(%1)"/>
      <w:lvlJc w:val="left"/>
      <w:pPr>
        <w:ind w:left="7110" w:hanging="3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3" w15:restartNumberingAfterBreak="0">
    <w:nsid w:val="4F967B81"/>
    <w:multiLevelType w:val="multilevel"/>
    <w:tmpl w:val="BD064522"/>
    <w:lvl w:ilvl="0">
      <w:start w:val="1"/>
      <w:numFmt w:val="decimal"/>
      <w:lvlText w:val="%1."/>
      <w:lvlJc w:val="left"/>
      <w:pPr>
        <w:tabs>
          <w:tab w:val="num" w:pos="2340"/>
        </w:tabs>
        <w:ind w:left="234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9D007C"/>
    <w:multiLevelType w:val="hybridMultilevel"/>
    <w:tmpl w:val="06A67520"/>
    <w:lvl w:ilvl="0" w:tplc="B47432D8">
      <w:start w:val="1"/>
      <w:numFmt w:val="lowerLetter"/>
      <w:lvlText w:val="(%1)"/>
      <w:lvlJc w:val="left"/>
      <w:pPr>
        <w:ind w:left="3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560" w:hanging="360"/>
      </w:pPr>
    </w:lvl>
    <w:lvl w:ilvl="2" w:tplc="0409001B" w:tentative="1">
      <w:start w:val="1"/>
      <w:numFmt w:val="lowerRoman"/>
      <w:lvlText w:val="%3."/>
      <w:lvlJc w:val="right"/>
      <w:pPr>
        <w:ind w:left="5280" w:hanging="180"/>
      </w:pPr>
    </w:lvl>
    <w:lvl w:ilvl="3" w:tplc="0409000F" w:tentative="1">
      <w:start w:val="1"/>
      <w:numFmt w:val="decimal"/>
      <w:lvlText w:val="%4."/>
      <w:lvlJc w:val="left"/>
      <w:pPr>
        <w:ind w:left="6000" w:hanging="360"/>
      </w:pPr>
    </w:lvl>
    <w:lvl w:ilvl="4" w:tplc="04090019" w:tentative="1">
      <w:start w:val="1"/>
      <w:numFmt w:val="lowerLetter"/>
      <w:lvlText w:val="%5."/>
      <w:lvlJc w:val="left"/>
      <w:pPr>
        <w:ind w:left="6720" w:hanging="360"/>
      </w:pPr>
    </w:lvl>
    <w:lvl w:ilvl="5" w:tplc="0409001B" w:tentative="1">
      <w:start w:val="1"/>
      <w:numFmt w:val="lowerRoman"/>
      <w:lvlText w:val="%6."/>
      <w:lvlJc w:val="right"/>
      <w:pPr>
        <w:ind w:left="7440" w:hanging="180"/>
      </w:pPr>
    </w:lvl>
    <w:lvl w:ilvl="6" w:tplc="0409000F" w:tentative="1">
      <w:start w:val="1"/>
      <w:numFmt w:val="decimal"/>
      <w:lvlText w:val="%7."/>
      <w:lvlJc w:val="left"/>
      <w:pPr>
        <w:ind w:left="8160" w:hanging="360"/>
      </w:pPr>
    </w:lvl>
    <w:lvl w:ilvl="7" w:tplc="04090019" w:tentative="1">
      <w:start w:val="1"/>
      <w:numFmt w:val="lowerLetter"/>
      <w:lvlText w:val="%8."/>
      <w:lvlJc w:val="left"/>
      <w:pPr>
        <w:ind w:left="8880" w:hanging="360"/>
      </w:pPr>
    </w:lvl>
    <w:lvl w:ilvl="8" w:tplc="0409001B" w:tentative="1">
      <w:start w:val="1"/>
      <w:numFmt w:val="lowerRoman"/>
      <w:lvlText w:val="%9."/>
      <w:lvlJc w:val="right"/>
      <w:pPr>
        <w:ind w:left="9600" w:hanging="180"/>
      </w:pPr>
    </w:lvl>
  </w:abstractNum>
  <w:abstractNum w:abstractNumId="15" w15:restartNumberingAfterBreak="0">
    <w:nsid w:val="51A73B22"/>
    <w:multiLevelType w:val="hybridMultilevel"/>
    <w:tmpl w:val="B52A9CEC"/>
    <w:lvl w:ilvl="0" w:tplc="1A1AD0B8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5A135F50"/>
    <w:multiLevelType w:val="hybridMultilevel"/>
    <w:tmpl w:val="F3AEE5E6"/>
    <w:lvl w:ilvl="0" w:tplc="8AA0997E">
      <w:start w:val="1"/>
      <w:numFmt w:val="lowerLetter"/>
      <w:lvlText w:val="(%1)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17" w15:restartNumberingAfterBreak="0">
    <w:nsid w:val="6FB303B6"/>
    <w:multiLevelType w:val="hybridMultilevel"/>
    <w:tmpl w:val="507C2782"/>
    <w:lvl w:ilvl="0" w:tplc="6674E2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7461891">
    <w:abstractNumId w:val="2"/>
  </w:num>
  <w:num w:numId="2" w16cid:durableId="1167942062">
    <w:abstractNumId w:val="14"/>
  </w:num>
  <w:num w:numId="3" w16cid:durableId="573584163">
    <w:abstractNumId w:val="1"/>
  </w:num>
  <w:num w:numId="4" w16cid:durableId="259534318">
    <w:abstractNumId w:val="15"/>
  </w:num>
  <w:num w:numId="5" w16cid:durableId="821778692">
    <w:abstractNumId w:val="6"/>
  </w:num>
  <w:num w:numId="6" w16cid:durableId="721055421">
    <w:abstractNumId w:val="7"/>
  </w:num>
  <w:num w:numId="7" w16cid:durableId="942422408">
    <w:abstractNumId w:val="17"/>
  </w:num>
  <w:num w:numId="8" w16cid:durableId="548884474">
    <w:abstractNumId w:val="5"/>
  </w:num>
  <w:num w:numId="9" w16cid:durableId="1769933832">
    <w:abstractNumId w:val="4"/>
  </w:num>
  <w:num w:numId="10" w16cid:durableId="1522403082">
    <w:abstractNumId w:val="3"/>
  </w:num>
  <w:num w:numId="11" w16cid:durableId="2124035771">
    <w:abstractNumId w:val="16"/>
  </w:num>
  <w:num w:numId="12" w16cid:durableId="1711759493">
    <w:abstractNumId w:val="11"/>
  </w:num>
  <w:num w:numId="13" w16cid:durableId="119812004">
    <w:abstractNumId w:val="0"/>
  </w:num>
  <w:num w:numId="14" w16cid:durableId="782071169">
    <w:abstractNumId w:val="9"/>
  </w:num>
  <w:num w:numId="15" w16cid:durableId="1072629552">
    <w:abstractNumId w:val="12"/>
  </w:num>
  <w:num w:numId="16" w16cid:durableId="1208222029">
    <w:abstractNumId w:val="8"/>
  </w:num>
  <w:num w:numId="17" w16cid:durableId="524900530">
    <w:abstractNumId w:val="10"/>
  </w:num>
  <w:num w:numId="18" w16cid:durableId="123956238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WwMDAwMDUxMDYEEko6SsGpxcWZ+XkgBaYGtQAOR0CwLQAAAA==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13378"/>
    <w:rsid w:val="00001F5E"/>
    <w:rsid w:val="00003AF3"/>
    <w:rsid w:val="0000600F"/>
    <w:rsid w:val="000060B6"/>
    <w:rsid w:val="00006F5F"/>
    <w:rsid w:val="00010844"/>
    <w:rsid w:val="00010864"/>
    <w:rsid w:val="0001329D"/>
    <w:rsid w:val="00013378"/>
    <w:rsid w:val="00013536"/>
    <w:rsid w:val="000142A9"/>
    <w:rsid w:val="0001468F"/>
    <w:rsid w:val="00016031"/>
    <w:rsid w:val="0001663C"/>
    <w:rsid w:val="000201DF"/>
    <w:rsid w:val="00022E75"/>
    <w:rsid w:val="00023AA5"/>
    <w:rsid w:val="00023C67"/>
    <w:rsid w:val="00024C69"/>
    <w:rsid w:val="00025ABB"/>
    <w:rsid w:val="00027118"/>
    <w:rsid w:val="000301FA"/>
    <w:rsid w:val="00031756"/>
    <w:rsid w:val="000320A6"/>
    <w:rsid w:val="00032CA9"/>
    <w:rsid w:val="000334B9"/>
    <w:rsid w:val="000336F2"/>
    <w:rsid w:val="00037849"/>
    <w:rsid w:val="000407C0"/>
    <w:rsid w:val="00045240"/>
    <w:rsid w:val="00046A4C"/>
    <w:rsid w:val="00051AA6"/>
    <w:rsid w:val="000570BC"/>
    <w:rsid w:val="00057791"/>
    <w:rsid w:val="00063DDE"/>
    <w:rsid w:val="000664A2"/>
    <w:rsid w:val="000666EE"/>
    <w:rsid w:val="00067FAD"/>
    <w:rsid w:val="0007000C"/>
    <w:rsid w:val="00073670"/>
    <w:rsid w:val="00073F87"/>
    <w:rsid w:val="00074C8D"/>
    <w:rsid w:val="000761DC"/>
    <w:rsid w:val="00077A51"/>
    <w:rsid w:val="00081762"/>
    <w:rsid w:val="000825F1"/>
    <w:rsid w:val="00082943"/>
    <w:rsid w:val="0008331F"/>
    <w:rsid w:val="00084041"/>
    <w:rsid w:val="000856A9"/>
    <w:rsid w:val="00091428"/>
    <w:rsid w:val="00091482"/>
    <w:rsid w:val="00092E3F"/>
    <w:rsid w:val="000943EF"/>
    <w:rsid w:val="00094E49"/>
    <w:rsid w:val="000957E4"/>
    <w:rsid w:val="00096317"/>
    <w:rsid w:val="000965DF"/>
    <w:rsid w:val="000967A6"/>
    <w:rsid w:val="00097FCA"/>
    <w:rsid w:val="000A0312"/>
    <w:rsid w:val="000A0C3E"/>
    <w:rsid w:val="000A1259"/>
    <w:rsid w:val="000A3DBB"/>
    <w:rsid w:val="000A5BB4"/>
    <w:rsid w:val="000B04F6"/>
    <w:rsid w:val="000B08A0"/>
    <w:rsid w:val="000B0A3D"/>
    <w:rsid w:val="000B0BB1"/>
    <w:rsid w:val="000B1197"/>
    <w:rsid w:val="000B1402"/>
    <w:rsid w:val="000B2B0A"/>
    <w:rsid w:val="000B2DB1"/>
    <w:rsid w:val="000B4127"/>
    <w:rsid w:val="000B4904"/>
    <w:rsid w:val="000B5BA5"/>
    <w:rsid w:val="000B5DB1"/>
    <w:rsid w:val="000B6C73"/>
    <w:rsid w:val="000C3129"/>
    <w:rsid w:val="000C3EA0"/>
    <w:rsid w:val="000C707C"/>
    <w:rsid w:val="000D0677"/>
    <w:rsid w:val="000D0BB4"/>
    <w:rsid w:val="000D148A"/>
    <w:rsid w:val="000D166D"/>
    <w:rsid w:val="000D19C6"/>
    <w:rsid w:val="000D1CB7"/>
    <w:rsid w:val="000D25D0"/>
    <w:rsid w:val="000D3377"/>
    <w:rsid w:val="000D51B7"/>
    <w:rsid w:val="000D5C80"/>
    <w:rsid w:val="000D76B4"/>
    <w:rsid w:val="000D7CA6"/>
    <w:rsid w:val="000D7F07"/>
    <w:rsid w:val="000E0229"/>
    <w:rsid w:val="000E12F8"/>
    <w:rsid w:val="000E5D97"/>
    <w:rsid w:val="000E6E40"/>
    <w:rsid w:val="000E711B"/>
    <w:rsid w:val="000F0DA1"/>
    <w:rsid w:val="000F1A6C"/>
    <w:rsid w:val="000F1C0D"/>
    <w:rsid w:val="000F43DB"/>
    <w:rsid w:val="000F5CCF"/>
    <w:rsid w:val="000F5FC7"/>
    <w:rsid w:val="0010034F"/>
    <w:rsid w:val="00100FEE"/>
    <w:rsid w:val="00101054"/>
    <w:rsid w:val="001010FC"/>
    <w:rsid w:val="00105097"/>
    <w:rsid w:val="0010584D"/>
    <w:rsid w:val="001071F1"/>
    <w:rsid w:val="00110A9C"/>
    <w:rsid w:val="00111BBC"/>
    <w:rsid w:val="00115FB3"/>
    <w:rsid w:val="00120155"/>
    <w:rsid w:val="0012052A"/>
    <w:rsid w:val="00121017"/>
    <w:rsid w:val="00122F5A"/>
    <w:rsid w:val="00123650"/>
    <w:rsid w:val="00123723"/>
    <w:rsid w:val="00123F48"/>
    <w:rsid w:val="001249AE"/>
    <w:rsid w:val="001275B8"/>
    <w:rsid w:val="00127B1D"/>
    <w:rsid w:val="001300C9"/>
    <w:rsid w:val="00130A45"/>
    <w:rsid w:val="00130CB4"/>
    <w:rsid w:val="00131A69"/>
    <w:rsid w:val="00132425"/>
    <w:rsid w:val="0013336E"/>
    <w:rsid w:val="001334BB"/>
    <w:rsid w:val="0013393F"/>
    <w:rsid w:val="00135A34"/>
    <w:rsid w:val="00135AED"/>
    <w:rsid w:val="00135B19"/>
    <w:rsid w:val="00136FE3"/>
    <w:rsid w:val="0014152A"/>
    <w:rsid w:val="00151AE1"/>
    <w:rsid w:val="00151BA9"/>
    <w:rsid w:val="00153D21"/>
    <w:rsid w:val="00153D23"/>
    <w:rsid w:val="00154606"/>
    <w:rsid w:val="0015525A"/>
    <w:rsid w:val="00155FF9"/>
    <w:rsid w:val="0016314B"/>
    <w:rsid w:val="00166806"/>
    <w:rsid w:val="00166C4C"/>
    <w:rsid w:val="0016784C"/>
    <w:rsid w:val="00174B04"/>
    <w:rsid w:val="00177422"/>
    <w:rsid w:val="001807F4"/>
    <w:rsid w:val="0018209F"/>
    <w:rsid w:val="0018705C"/>
    <w:rsid w:val="00190380"/>
    <w:rsid w:val="001904D2"/>
    <w:rsid w:val="00190BD3"/>
    <w:rsid w:val="00191508"/>
    <w:rsid w:val="00192B30"/>
    <w:rsid w:val="00194965"/>
    <w:rsid w:val="001A6854"/>
    <w:rsid w:val="001B084C"/>
    <w:rsid w:val="001B1206"/>
    <w:rsid w:val="001B2637"/>
    <w:rsid w:val="001B3A77"/>
    <w:rsid w:val="001B5864"/>
    <w:rsid w:val="001B61DC"/>
    <w:rsid w:val="001B7E55"/>
    <w:rsid w:val="001C0B79"/>
    <w:rsid w:val="001C1CA5"/>
    <w:rsid w:val="001C20DA"/>
    <w:rsid w:val="001C5375"/>
    <w:rsid w:val="001C58D6"/>
    <w:rsid w:val="001C6776"/>
    <w:rsid w:val="001D1928"/>
    <w:rsid w:val="001D67EB"/>
    <w:rsid w:val="001E0025"/>
    <w:rsid w:val="001E2D75"/>
    <w:rsid w:val="001E4483"/>
    <w:rsid w:val="001E5151"/>
    <w:rsid w:val="001E56AF"/>
    <w:rsid w:val="001E7393"/>
    <w:rsid w:val="001F04F1"/>
    <w:rsid w:val="001F66D3"/>
    <w:rsid w:val="001F6FA6"/>
    <w:rsid w:val="001F720A"/>
    <w:rsid w:val="001F7987"/>
    <w:rsid w:val="0020065F"/>
    <w:rsid w:val="0020099B"/>
    <w:rsid w:val="00200CF6"/>
    <w:rsid w:val="00201BE3"/>
    <w:rsid w:val="00202B24"/>
    <w:rsid w:val="0020327A"/>
    <w:rsid w:val="00203290"/>
    <w:rsid w:val="002033D9"/>
    <w:rsid w:val="0020437A"/>
    <w:rsid w:val="002046A4"/>
    <w:rsid w:val="00204D44"/>
    <w:rsid w:val="00210765"/>
    <w:rsid w:val="00211016"/>
    <w:rsid w:val="00211136"/>
    <w:rsid w:val="00211786"/>
    <w:rsid w:val="002128F7"/>
    <w:rsid w:val="002164F4"/>
    <w:rsid w:val="002178E1"/>
    <w:rsid w:val="00217C7F"/>
    <w:rsid w:val="00223C6A"/>
    <w:rsid w:val="00224C04"/>
    <w:rsid w:val="00226BFF"/>
    <w:rsid w:val="0022742C"/>
    <w:rsid w:val="00231305"/>
    <w:rsid w:val="00231902"/>
    <w:rsid w:val="00231FFC"/>
    <w:rsid w:val="00234759"/>
    <w:rsid w:val="00234FD7"/>
    <w:rsid w:val="00235526"/>
    <w:rsid w:val="00235E47"/>
    <w:rsid w:val="002406F9"/>
    <w:rsid w:val="0024288E"/>
    <w:rsid w:val="00243ADE"/>
    <w:rsid w:val="00243E6D"/>
    <w:rsid w:val="00244307"/>
    <w:rsid w:val="002467D1"/>
    <w:rsid w:val="00247319"/>
    <w:rsid w:val="0025053D"/>
    <w:rsid w:val="002508AC"/>
    <w:rsid w:val="00250C39"/>
    <w:rsid w:val="00253268"/>
    <w:rsid w:val="0025450C"/>
    <w:rsid w:val="0025594E"/>
    <w:rsid w:val="00256A15"/>
    <w:rsid w:val="00257A7A"/>
    <w:rsid w:val="0026047E"/>
    <w:rsid w:val="00261912"/>
    <w:rsid w:val="0026243A"/>
    <w:rsid w:val="00262723"/>
    <w:rsid w:val="00262C1A"/>
    <w:rsid w:val="002637A4"/>
    <w:rsid w:val="00264981"/>
    <w:rsid w:val="00266A1F"/>
    <w:rsid w:val="00267A8C"/>
    <w:rsid w:val="00271462"/>
    <w:rsid w:val="00272B55"/>
    <w:rsid w:val="002730A3"/>
    <w:rsid w:val="0027510A"/>
    <w:rsid w:val="002757B6"/>
    <w:rsid w:val="00285BEF"/>
    <w:rsid w:val="00287BC6"/>
    <w:rsid w:val="00287D9F"/>
    <w:rsid w:val="00290C5B"/>
    <w:rsid w:val="00291A39"/>
    <w:rsid w:val="002963AA"/>
    <w:rsid w:val="00297A27"/>
    <w:rsid w:val="002A0C77"/>
    <w:rsid w:val="002A6AD1"/>
    <w:rsid w:val="002A6DBE"/>
    <w:rsid w:val="002A745A"/>
    <w:rsid w:val="002A7C48"/>
    <w:rsid w:val="002B2FAD"/>
    <w:rsid w:val="002B33DC"/>
    <w:rsid w:val="002B392D"/>
    <w:rsid w:val="002B6948"/>
    <w:rsid w:val="002C1300"/>
    <w:rsid w:val="002C1E58"/>
    <w:rsid w:val="002C36D2"/>
    <w:rsid w:val="002C3BE9"/>
    <w:rsid w:val="002C47BD"/>
    <w:rsid w:val="002C5FD6"/>
    <w:rsid w:val="002D054A"/>
    <w:rsid w:val="002D0A26"/>
    <w:rsid w:val="002D3234"/>
    <w:rsid w:val="002D6BB9"/>
    <w:rsid w:val="002D7D67"/>
    <w:rsid w:val="002E0219"/>
    <w:rsid w:val="002E0F08"/>
    <w:rsid w:val="002E3C05"/>
    <w:rsid w:val="002F1BF0"/>
    <w:rsid w:val="002F2C61"/>
    <w:rsid w:val="002F32AE"/>
    <w:rsid w:val="002F3F64"/>
    <w:rsid w:val="002F4B6F"/>
    <w:rsid w:val="002F4B72"/>
    <w:rsid w:val="002F4FF8"/>
    <w:rsid w:val="002F5548"/>
    <w:rsid w:val="002F5854"/>
    <w:rsid w:val="002F7099"/>
    <w:rsid w:val="002F7E51"/>
    <w:rsid w:val="0030062A"/>
    <w:rsid w:val="00305739"/>
    <w:rsid w:val="003058B6"/>
    <w:rsid w:val="00305F54"/>
    <w:rsid w:val="00306013"/>
    <w:rsid w:val="003066FB"/>
    <w:rsid w:val="003113C2"/>
    <w:rsid w:val="0031385E"/>
    <w:rsid w:val="00313B78"/>
    <w:rsid w:val="00316CDB"/>
    <w:rsid w:val="00320202"/>
    <w:rsid w:val="00320F4D"/>
    <w:rsid w:val="003216C0"/>
    <w:rsid w:val="00322612"/>
    <w:rsid w:val="003239C6"/>
    <w:rsid w:val="00323BC9"/>
    <w:rsid w:val="00324FE8"/>
    <w:rsid w:val="0032654A"/>
    <w:rsid w:val="00327E36"/>
    <w:rsid w:val="003305E1"/>
    <w:rsid w:val="00333066"/>
    <w:rsid w:val="0033343B"/>
    <w:rsid w:val="00334A29"/>
    <w:rsid w:val="00342CBF"/>
    <w:rsid w:val="00343A9C"/>
    <w:rsid w:val="00344692"/>
    <w:rsid w:val="00347D11"/>
    <w:rsid w:val="0035154E"/>
    <w:rsid w:val="0035197A"/>
    <w:rsid w:val="00354624"/>
    <w:rsid w:val="00356024"/>
    <w:rsid w:val="003565C3"/>
    <w:rsid w:val="00362320"/>
    <w:rsid w:val="003625BD"/>
    <w:rsid w:val="0036345E"/>
    <w:rsid w:val="0037092A"/>
    <w:rsid w:val="003715C4"/>
    <w:rsid w:val="00372561"/>
    <w:rsid w:val="00372B5B"/>
    <w:rsid w:val="00373479"/>
    <w:rsid w:val="00373510"/>
    <w:rsid w:val="0037750A"/>
    <w:rsid w:val="00380BB1"/>
    <w:rsid w:val="00383026"/>
    <w:rsid w:val="00384A03"/>
    <w:rsid w:val="0038764B"/>
    <w:rsid w:val="00387AEE"/>
    <w:rsid w:val="0039102D"/>
    <w:rsid w:val="00393EEF"/>
    <w:rsid w:val="003A1138"/>
    <w:rsid w:val="003A1B14"/>
    <w:rsid w:val="003A2521"/>
    <w:rsid w:val="003A36FE"/>
    <w:rsid w:val="003A381A"/>
    <w:rsid w:val="003A42B6"/>
    <w:rsid w:val="003A5F8A"/>
    <w:rsid w:val="003A66D6"/>
    <w:rsid w:val="003A7DCA"/>
    <w:rsid w:val="003B0C50"/>
    <w:rsid w:val="003B0CC6"/>
    <w:rsid w:val="003B27A9"/>
    <w:rsid w:val="003B3A42"/>
    <w:rsid w:val="003B407E"/>
    <w:rsid w:val="003B5D4F"/>
    <w:rsid w:val="003B6C87"/>
    <w:rsid w:val="003C1B66"/>
    <w:rsid w:val="003C3FA1"/>
    <w:rsid w:val="003C55D7"/>
    <w:rsid w:val="003C5840"/>
    <w:rsid w:val="003C5D61"/>
    <w:rsid w:val="003C67D1"/>
    <w:rsid w:val="003C72C1"/>
    <w:rsid w:val="003C7E61"/>
    <w:rsid w:val="003D4BC3"/>
    <w:rsid w:val="003D6BA4"/>
    <w:rsid w:val="003E214B"/>
    <w:rsid w:val="003E669C"/>
    <w:rsid w:val="003F03E3"/>
    <w:rsid w:val="003F0B48"/>
    <w:rsid w:val="003F2A2D"/>
    <w:rsid w:val="003F45DC"/>
    <w:rsid w:val="003F6961"/>
    <w:rsid w:val="003F6976"/>
    <w:rsid w:val="003F7A83"/>
    <w:rsid w:val="00400633"/>
    <w:rsid w:val="00404647"/>
    <w:rsid w:val="004057C6"/>
    <w:rsid w:val="004069D2"/>
    <w:rsid w:val="00406FB1"/>
    <w:rsid w:val="00407A89"/>
    <w:rsid w:val="00412B89"/>
    <w:rsid w:val="00417F75"/>
    <w:rsid w:val="004229B2"/>
    <w:rsid w:val="0042574B"/>
    <w:rsid w:val="004260C9"/>
    <w:rsid w:val="00431D2E"/>
    <w:rsid w:val="00433264"/>
    <w:rsid w:val="00433601"/>
    <w:rsid w:val="00437FC9"/>
    <w:rsid w:val="00440463"/>
    <w:rsid w:val="0044264A"/>
    <w:rsid w:val="004434F6"/>
    <w:rsid w:val="00444249"/>
    <w:rsid w:val="004459E1"/>
    <w:rsid w:val="0045049C"/>
    <w:rsid w:val="00452C87"/>
    <w:rsid w:val="0045453F"/>
    <w:rsid w:val="0045465E"/>
    <w:rsid w:val="00456F98"/>
    <w:rsid w:val="0045732C"/>
    <w:rsid w:val="004574D8"/>
    <w:rsid w:val="00457EF9"/>
    <w:rsid w:val="00460D98"/>
    <w:rsid w:val="00461C25"/>
    <w:rsid w:val="00461E51"/>
    <w:rsid w:val="00466343"/>
    <w:rsid w:val="00467A8C"/>
    <w:rsid w:val="0047015F"/>
    <w:rsid w:val="00470E5C"/>
    <w:rsid w:val="00471BA3"/>
    <w:rsid w:val="00471E37"/>
    <w:rsid w:val="00472393"/>
    <w:rsid w:val="00473330"/>
    <w:rsid w:val="00474243"/>
    <w:rsid w:val="00475831"/>
    <w:rsid w:val="00480111"/>
    <w:rsid w:val="0048286A"/>
    <w:rsid w:val="0048318D"/>
    <w:rsid w:val="004850BC"/>
    <w:rsid w:val="0048519E"/>
    <w:rsid w:val="00485EE5"/>
    <w:rsid w:val="00486C90"/>
    <w:rsid w:val="00487BE8"/>
    <w:rsid w:val="004907E3"/>
    <w:rsid w:val="00493B9A"/>
    <w:rsid w:val="00494150"/>
    <w:rsid w:val="004943E3"/>
    <w:rsid w:val="00494BB4"/>
    <w:rsid w:val="004951A5"/>
    <w:rsid w:val="004961E7"/>
    <w:rsid w:val="00496D35"/>
    <w:rsid w:val="00497ABC"/>
    <w:rsid w:val="004A06CD"/>
    <w:rsid w:val="004A49B2"/>
    <w:rsid w:val="004A506C"/>
    <w:rsid w:val="004A52F9"/>
    <w:rsid w:val="004A6554"/>
    <w:rsid w:val="004A7E5E"/>
    <w:rsid w:val="004B0776"/>
    <w:rsid w:val="004B1353"/>
    <w:rsid w:val="004B3940"/>
    <w:rsid w:val="004C2E92"/>
    <w:rsid w:val="004C3975"/>
    <w:rsid w:val="004C50CB"/>
    <w:rsid w:val="004C5781"/>
    <w:rsid w:val="004C723E"/>
    <w:rsid w:val="004D08B7"/>
    <w:rsid w:val="004D5757"/>
    <w:rsid w:val="004D62E5"/>
    <w:rsid w:val="004D66D8"/>
    <w:rsid w:val="004E02BC"/>
    <w:rsid w:val="004E1A2C"/>
    <w:rsid w:val="004E1E06"/>
    <w:rsid w:val="004F24E6"/>
    <w:rsid w:val="004F32DF"/>
    <w:rsid w:val="004F439F"/>
    <w:rsid w:val="004F46F3"/>
    <w:rsid w:val="004F4D6F"/>
    <w:rsid w:val="004F6EF7"/>
    <w:rsid w:val="004F7F43"/>
    <w:rsid w:val="005000A5"/>
    <w:rsid w:val="00500B15"/>
    <w:rsid w:val="00501064"/>
    <w:rsid w:val="0050109F"/>
    <w:rsid w:val="00501685"/>
    <w:rsid w:val="00502427"/>
    <w:rsid w:val="00502D8C"/>
    <w:rsid w:val="00503220"/>
    <w:rsid w:val="0050454B"/>
    <w:rsid w:val="00506564"/>
    <w:rsid w:val="005127C4"/>
    <w:rsid w:val="00515765"/>
    <w:rsid w:val="005252C6"/>
    <w:rsid w:val="005255C7"/>
    <w:rsid w:val="00525B15"/>
    <w:rsid w:val="00532874"/>
    <w:rsid w:val="00533EC7"/>
    <w:rsid w:val="0053532D"/>
    <w:rsid w:val="005374F1"/>
    <w:rsid w:val="0054017A"/>
    <w:rsid w:val="00542449"/>
    <w:rsid w:val="00542911"/>
    <w:rsid w:val="0054532A"/>
    <w:rsid w:val="005470A5"/>
    <w:rsid w:val="00547646"/>
    <w:rsid w:val="00551098"/>
    <w:rsid w:val="005515BA"/>
    <w:rsid w:val="00551778"/>
    <w:rsid w:val="00552762"/>
    <w:rsid w:val="005569C5"/>
    <w:rsid w:val="0056003D"/>
    <w:rsid w:val="0056019A"/>
    <w:rsid w:val="0056035C"/>
    <w:rsid w:val="00561AC0"/>
    <w:rsid w:val="005626E4"/>
    <w:rsid w:val="00566DAB"/>
    <w:rsid w:val="00567669"/>
    <w:rsid w:val="00570B4E"/>
    <w:rsid w:val="00570BDD"/>
    <w:rsid w:val="00573CEA"/>
    <w:rsid w:val="005745F1"/>
    <w:rsid w:val="00577705"/>
    <w:rsid w:val="005800BB"/>
    <w:rsid w:val="0058057F"/>
    <w:rsid w:val="00580B67"/>
    <w:rsid w:val="00585D76"/>
    <w:rsid w:val="005860AC"/>
    <w:rsid w:val="00590D66"/>
    <w:rsid w:val="0059181C"/>
    <w:rsid w:val="005925A9"/>
    <w:rsid w:val="0059341C"/>
    <w:rsid w:val="005A097A"/>
    <w:rsid w:val="005A0DF0"/>
    <w:rsid w:val="005A188B"/>
    <w:rsid w:val="005A332C"/>
    <w:rsid w:val="005A36F8"/>
    <w:rsid w:val="005A5192"/>
    <w:rsid w:val="005A59B2"/>
    <w:rsid w:val="005A7395"/>
    <w:rsid w:val="005B01BA"/>
    <w:rsid w:val="005B5972"/>
    <w:rsid w:val="005B71CE"/>
    <w:rsid w:val="005C205B"/>
    <w:rsid w:val="005C28F4"/>
    <w:rsid w:val="005C462B"/>
    <w:rsid w:val="005C55DB"/>
    <w:rsid w:val="005C579F"/>
    <w:rsid w:val="005D0088"/>
    <w:rsid w:val="005D0692"/>
    <w:rsid w:val="005D12F6"/>
    <w:rsid w:val="005D3622"/>
    <w:rsid w:val="005D3F1A"/>
    <w:rsid w:val="005D5D60"/>
    <w:rsid w:val="005D64E3"/>
    <w:rsid w:val="005D6BA6"/>
    <w:rsid w:val="005E3DC2"/>
    <w:rsid w:val="005E4961"/>
    <w:rsid w:val="005E5977"/>
    <w:rsid w:val="005E59AA"/>
    <w:rsid w:val="005E6B3B"/>
    <w:rsid w:val="005F1312"/>
    <w:rsid w:val="005F2F48"/>
    <w:rsid w:val="005F30DE"/>
    <w:rsid w:val="005F432B"/>
    <w:rsid w:val="005F626A"/>
    <w:rsid w:val="005F6637"/>
    <w:rsid w:val="005F6ABB"/>
    <w:rsid w:val="005F7D61"/>
    <w:rsid w:val="00600940"/>
    <w:rsid w:val="0060110A"/>
    <w:rsid w:val="0060293B"/>
    <w:rsid w:val="00603281"/>
    <w:rsid w:val="006034FF"/>
    <w:rsid w:val="006044F9"/>
    <w:rsid w:val="006052F7"/>
    <w:rsid w:val="00606F9A"/>
    <w:rsid w:val="00607701"/>
    <w:rsid w:val="00607BDB"/>
    <w:rsid w:val="0061161D"/>
    <w:rsid w:val="006157E3"/>
    <w:rsid w:val="00615EF4"/>
    <w:rsid w:val="00620DE5"/>
    <w:rsid w:val="00622125"/>
    <w:rsid w:val="00622AE3"/>
    <w:rsid w:val="006230A2"/>
    <w:rsid w:val="00625097"/>
    <w:rsid w:val="0062615F"/>
    <w:rsid w:val="00630147"/>
    <w:rsid w:val="00631C14"/>
    <w:rsid w:val="006328DA"/>
    <w:rsid w:val="00633205"/>
    <w:rsid w:val="006356C4"/>
    <w:rsid w:val="00636594"/>
    <w:rsid w:val="006407B0"/>
    <w:rsid w:val="0064410A"/>
    <w:rsid w:val="006451C5"/>
    <w:rsid w:val="0064522C"/>
    <w:rsid w:val="00647037"/>
    <w:rsid w:val="00647F43"/>
    <w:rsid w:val="00651806"/>
    <w:rsid w:val="00657EB1"/>
    <w:rsid w:val="00660ACD"/>
    <w:rsid w:val="00661DC9"/>
    <w:rsid w:val="00662DC5"/>
    <w:rsid w:val="00662F21"/>
    <w:rsid w:val="00664C41"/>
    <w:rsid w:val="006678A0"/>
    <w:rsid w:val="006717E1"/>
    <w:rsid w:val="00672675"/>
    <w:rsid w:val="00673B2F"/>
    <w:rsid w:val="00673BC4"/>
    <w:rsid w:val="0067444B"/>
    <w:rsid w:val="00675CB7"/>
    <w:rsid w:val="0067632C"/>
    <w:rsid w:val="00676BE3"/>
    <w:rsid w:val="006772F1"/>
    <w:rsid w:val="00680550"/>
    <w:rsid w:val="00682C63"/>
    <w:rsid w:val="00683EA7"/>
    <w:rsid w:val="00685B5C"/>
    <w:rsid w:val="00685FC6"/>
    <w:rsid w:val="006864CD"/>
    <w:rsid w:val="00686BE0"/>
    <w:rsid w:val="00687697"/>
    <w:rsid w:val="006929CF"/>
    <w:rsid w:val="0069361D"/>
    <w:rsid w:val="006949C8"/>
    <w:rsid w:val="006958D4"/>
    <w:rsid w:val="00697164"/>
    <w:rsid w:val="006A0D48"/>
    <w:rsid w:val="006A5229"/>
    <w:rsid w:val="006A5499"/>
    <w:rsid w:val="006A55D2"/>
    <w:rsid w:val="006A6927"/>
    <w:rsid w:val="006A6F42"/>
    <w:rsid w:val="006B0966"/>
    <w:rsid w:val="006B1411"/>
    <w:rsid w:val="006B2236"/>
    <w:rsid w:val="006B2DF9"/>
    <w:rsid w:val="006B4CA3"/>
    <w:rsid w:val="006B57BF"/>
    <w:rsid w:val="006B6096"/>
    <w:rsid w:val="006B7373"/>
    <w:rsid w:val="006C18B1"/>
    <w:rsid w:val="006C21A1"/>
    <w:rsid w:val="006C2B19"/>
    <w:rsid w:val="006C3701"/>
    <w:rsid w:val="006C37CB"/>
    <w:rsid w:val="006C4084"/>
    <w:rsid w:val="006C40AC"/>
    <w:rsid w:val="006C4493"/>
    <w:rsid w:val="006C6169"/>
    <w:rsid w:val="006C7C34"/>
    <w:rsid w:val="006D009A"/>
    <w:rsid w:val="006D026B"/>
    <w:rsid w:val="006D2BAA"/>
    <w:rsid w:val="006D2C7A"/>
    <w:rsid w:val="006E2392"/>
    <w:rsid w:val="006E2F34"/>
    <w:rsid w:val="006E45F0"/>
    <w:rsid w:val="006E5433"/>
    <w:rsid w:val="006E5635"/>
    <w:rsid w:val="006E7A98"/>
    <w:rsid w:val="006E7FF9"/>
    <w:rsid w:val="006F039D"/>
    <w:rsid w:val="006F09F3"/>
    <w:rsid w:val="006F577A"/>
    <w:rsid w:val="006F6D7B"/>
    <w:rsid w:val="00704868"/>
    <w:rsid w:val="00710BCD"/>
    <w:rsid w:val="00712F10"/>
    <w:rsid w:val="0071327A"/>
    <w:rsid w:val="00720A49"/>
    <w:rsid w:val="00721FF1"/>
    <w:rsid w:val="00722518"/>
    <w:rsid w:val="00724364"/>
    <w:rsid w:val="007267A7"/>
    <w:rsid w:val="00730569"/>
    <w:rsid w:val="00732FB8"/>
    <w:rsid w:val="007343E8"/>
    <w:rsid w:val="00735D89"/>
    <w:rsid w:val="00736D4C"/>
    <w:rsid w:val="00740BB9"/>
    <w:rsid w:val="0074124D"/>
    <w:rsid w:val="00742A69"/>
    <w:rsid w:val="0074633D"/>
    <w:rsid w:val="00746E96"/>
    <w:rsid w:val="007504CB"/>
    <w:rsid w:val="00754B27"/>
    <w:rsid w:val="00756AE3"/>
    <w:rsid w:val="00756F4E"/>
    <w:rsid w:val="00760695"/>
    <w:rsid w:val="007606BD"/>
    <w:rsid w:val="0076162A"/>
    <w:rsid w:val="00763F7B"/>
    <w:rsid w:val="0076616F"/>
    <w:rsid w:val="00766A7A"/>
    <w:rsid w:val="00766C9F"/>
    <w:rsid w:val="007672C9"/>
    <w:rsid w:val="00767CD2"/>
    <w:rsid w:val="00770E48"/>
    <w:rsid w:val="00774CF1"/>
    <w:rsid w:val="0077525D"/>
    <w:rsid w:val="00775DED"/>
    <w:rsid w:val="00777101"/>
    <w:rsid w:val="00777D0E"/>
    <w:rsid w:val="007817B4"/>
    <w:rsid w:val="007826F6"/>
    <w:rsid w:val="007827E6"/>
    <w:rsid w:val="00785DEC"/>
    <w:rsid w:val="00787B2F"/>
    <w:rsid w:val="00787F10"/>
    <w:rsid w:val="007907AD"/>
    <w:rsid w:val="00792869"/>
    <w:rsid w:val="00795D05"/>
    <w:rsid w:val="0079720B"/>
    <w:rsid w:val="007A10C5"/>
    <w:rsid w:val="007B09EB"/>
    <w:rsid w:val="007B3313"/>
    <w:rsid w:val="007C1257"/>
    <w:rsid w:val="007C1B07"/>
    <w:rsid w:val="007C3873"/>
    <w:rsid w:val="007C4E1B"/>
    <w:rsid w:val="007C538F"/>
    <w:rsid w:val="007C55AF"/>
    <w:rsid w:val="007C73F5"/>
    <w:rsid w:val="007D6F7B"/>
    <w:rsid w:val="007D7D05"/>
    <w:rsid w:val="007D7D69"/>
    <w:rsid w:val="007E3597"/>
    <w:rsid w:val="007E531D"/>
    <w:rsid w:val="007E60E1"/>
    <w:rsid w:val="007E7EDA"/>
    <w:rsid w:val="007F0D5B"/>
    <w:rsid w:val="007F1A00"/>
    <w:rsid w:val="007F26E3"/>
    <w:rsid w:val="007F2D77"/>
    <w:rsid w:val="007F4343"/>
    <w:rsid w:val="007F7875"/>
    <w:rsid w:val="00800E75"/>
    <w:rsid w:val="00801DA8"/>
    <w:rsid w:val="00802641"/>
    <w:rsid w:val="008055A3"/>
    <w:rsid w:val="0081017B"/>
    <w:rsid w:val="00810294"/>
    <w:rsid w:val="00811485"/>
    <w:rsid w:val="008125FA"/>
    <w:rsid w:val="00812889"/>
    <w:rsid w:val="00813543"/>
    <w:rsid w:val="008137AC"/>
    <w:rsid w:val="008145C1"/>
    <w:rsid w:val="00816D62"/>
    <w:rsid w:val="00820C91"/>
    <w:rsid w:val="00820FC4"/>
    <w:rsid w:val="0082132C"/>
    <w:rsid w:val="00821343"/>
    <w:rsid w:val="00823082"/>
    <w:rsid w:val="00823FC2"/>
    <w:rsid w:val="00824803"/>
    <w:rsid w:val="008254AE"/>
    <w:rsid w:val="008308D5"/>
    <w:rsid w:val="00830BAE"/>
    <w:rsid w:val="00831A38"/>
    <w:rsid w:val="008320CF"/>
    <w:rsid w:val="00833190"/>
    <w:rsid w:val="00833F9D"/>
    <w:rsid w:val="00840B01"/>
    <w:rsid w:val="008414FA"/>
    <w:rsid w:val="00842A60"/>
    <w:rsid w:val="008443CB"/>
    <w:rsid w:val="00846341"/>
    <w:rsid w:val="00847C15"/>
    <w:rsid w:val="008513CE"/>
    <w:rsid w:val="008534CB"/>
    <w:rsid w:val="008547EF"/>
    <w:rsid w:val="00856EE1"/>
    <w:rsid w:val="00860155"/>
    <w:rsid w:val="00860410"/>
    <w:rsid w:val="00860AE0"/>
    <w:rsid w:val="00860D83"/>
    <w:rsid w:val="0086353B"/>
    <w:rsid w:val="0086651E"/>
    <w:rsid w:val="00866BA5"/>
    <w:rsid w:val="00867962"/>
    <w:rsid w:val="008707FD"/>
    <w:rsid w:val="00871463"/>
    <w:rsid w:val="008727BF"/>
    <w:rsid w:val="0088457E"/>
    <w:rsid w:val="008853BB"/>
    <w:rsid w:val="0088659E"/>
    <w:rsid w:val="00890963"/>
    <w:rsid w:val="00890AA7"/>
    <w:rsid w:val="00890C6F"/>
    <w:rsid w:val="0089131B"/>
    <w:rsid w:val="0089136C"/>
    <w:rsid w:val="00893469"/>
    <w:rsid w:val="008936B3"/>
    <w:rsid w:val="0089414C"/>
    <w:rsid w:val="00894A74"/>
    <w:rsid w:val="00897C73"/>
    <w:rsid w:val="008A005E"/>
    <w:rsid w:val="008A1203"/>
    <w:rsid w:val="008A24EF"/>
    <w:rsid w:val="008A4991"/>
    <w:rsid w:val="008A66C1"/>
    <w:rsid w:val="008B028E"/>
    <w:rsid w:val="008B1726"/>
    <w:rsid w:val="008B293D"/>
    <w:rsid w:val="008B3095"/>
    <w:rsid w:val="008B3765"/>
    <w:rsid w:val="008B38D3"/>
    <w:rsid w:val="008B5498"/>
    <w:rsid w:val="008B7513"/>
    <w:rsid w:val="008C405F"/>
    <w:rsid w:val="008C412D"/>
    <w:rsid w:val="008C662B"/>
    <w:rsid w:val="008C79E4"/>
    <w:rsid w:val="008D38F0"/>
    <w:rsid w:val="008D3FFA"/>
    <w:rsid w:val="008D549F"/>
    <w:rsid w:val="008D597C"/>
    <w:rsid w:val="008D7C97"/>
    <w:rsid w:val="008E23DD"/>
    <w:rsid w:val="008E2BBB"/>
    <w:rsid w:val="008E3234"/>
    <w:rsid w:val="008E34B4"/>
    <w:rsid w:val="008E62BC"/>
    <w:rsid w:val="008F033B"/>
    <w:rsid w:val="008F03DE"/>
    <w:rsid w:val="008F0929"/>
    <w:rsid w:val="008F19D3"/>
    <w:rsid w:val="008F3698"/>
    <w:rsid w:val="008F538A"/>
    <w:rsid w:val="008F7048"/>
    <w:rsid w:val="008F75C8"/>
    <w:rsid w:val="00902AA0"/>
    <w:rsid w:val="009063C8"/>
    <w:rsid w:val="0090700F"/>
    <w:rsid w:val="0090794B"/>
    <w:rsid w:val="00912079"/>
    <w:rsid w:val="0091232C"/>
    <w:rsid w:val="009130A4"/>
    <w:rsid w:val="00915023"/>
    <w:rsid w:val="00917D4B"/>
    <w:rsid w:val="009211A7"/>
    <w:rsid w:val="009211E3"/>
    <w:rsid w:val="00926D96"/>
    <w:rsid w:val="00926DB5"/>
    <w:rsid w:val="0092736A"/>
    <w:rsid w:val="009277F8"/>
    <w:rsid w:val="00931D38"/>
    <w:rsid w:val="00933FD9"/>
    <w:rsid w:val="0093451A"/>
    <w:rsid w:val="0093649C"/>
    <w:rsid w:val="0093740F"/>
    <w:rsid w:val="009404A7"/>
    <w:rsid w:val="00940FFF"/>
    <w:rsid w:val="009417A3"/>
    <w:rsid w:val="0094208C"/>
    <w:rsid w:val="0094238A"/>
    <w:rsid w:val="0094265C"/>
    <w:rsid w:val="00943CA7"/>
    <w:rsid w:val="009448B3"/>
    <w:rsid w:val="00944E2A"/>
    <w:rsid w:val="009518AA"/>
    <w:rsid w:val="00953F35"/>
    <w:rsid w:val="0095458E"/>
    <w:rsid w:val="009566EA"/>
    <w:rsid w:val="009570BE"/>
    <w:rsid w:val="00957C6D"/>
    <w:rsid w:val="00960472"/>
    <w:rsid w:val="00962882"/>
    <w:rsid w:val="009648AF"/>
    <w:rsid w:val="009658F2"/>
    <w:rsid w:val="009661E9"/>
    <w:rsid w:val="009671B0"/>
    <w:rsid w:val="00970AC5"/>
    <w:rsid w:val="00971829"/>
    <w:rsid w:val="00972D94"/>
    <w:rsid w:val="0097541E"/>
    <w:rsid w:val="009757AF"/>
    <w:rsid w:val="00980322"/>
    <w:rsid w:val="00983FD9"/>
    <w:rsid w:val="00987BD6"/>
    <w:rsid w:val="00987BFA"/>
    <w:rsid w:val="00987F40"/>
    <w:rsid w:val="009901BC"/>
    <w:rsid w:val="009902ED"/>
    <w:rsid w:val="0099077E"/>
    <w:rsid w:val="00992E4F"/>
    <w:rsid w:val="009932AE"/>
    <w:rsid w:val="0099371E"/>
    <w:rsid w:val="00993809"/>
    <w:rsid w:val="00993EE5"/>
    <w:rsid w:val="0099434F"/>
    <w:rsid w:val="00995FB9"/>
    <w:rsid w:val="00996CCE"/>
    <w:rsid w:val="009A0A0D"/>
    <w:rsid w:val="009A1B12"/>
    <w:rsid w:val="009A321A"/>
    <w:rsid w:val="009A6DAC"/>
    <w:rsid w:val="009A765D"/>
    <w:rsid w:val="009B49E3"/>
    <w:rsid w:val="009B5CE4"/>
    <w:rsid w:val="009B630F"/>
    <w:rsid w:val="009B636F"/>
    <w:rsid w:val="009C0522"/>
    <w:rsid w:val="009C0745"/>
    <w:rsid w:val="009C13FD"/>
    <w:rsid w:val="009C40ED"/>
    <w:rsid w:val="009C729B"/>
    <w:rsid w:val="009D0610"/>
    <w:rsid w:val="009D24D5"/>
    <w:rsid w:val="009D569E"/>
    <w:rsid w:val="009E1887"/>
    <w:rsid w:val="009E1D2E"/>
    <w:rsid w:val="009E2A79"/>
    <w:rsid w:val="009E4A9E"/>
    <w:rsid w:val="009E5448"/>
    <w:rsid w:val="009E6397"/>
    <w:rsid w:val="009E669D"/>
    <w:rsid w:val="009F0DFA"/>
    <w:rsid w:val="009F0EF1"/>
    <w:rsid w:val="009F2D13"/>
    <w:rsid w:val="009F3A5F"/>
    <w:rsid w:val="009F6E34"/>
    <w:rsid w:val="009F7705"/>
    <w:rsid w:val="009F7A81"/>
    <w:rsid w:val="00A03537"/>
    <w:rsid w:val="00A054D3"/>
    <w:rsid w:val="00A07130"/>
    <w:rsid w:val="00A121AA"/>
    <w:rsid w:val="00A12B0E"/>
    <w:rsid w:val="00A14408"/>
    <w:rsid w:val="00A150D4"/>
    <w:rsid w:val="00A160DC"/>
    <w:rsid w:val="00A20263"/>
    <w:rsid w:val="00A21405"/>
    <w:rsid w:val="00A22A0B"/>
    <w:rsid w:val="00A230B5"/>
    <w:rsid w:val="00A2336C"/>
    <w:rsid w:val="00A23F97"/>
    <w:rsid w:val="00A27263"/>
    <w:rsid w:val="00A27AE4"/>
    <w:rsid w:val="00A3530C"/>
    <w:rsid w:val="00A3606D"/>
    <w:rsid w:val="00A4161E"/>
    <w:rsid w:val="00A41B88"/>
    <w:rsid w:val="00A45116"/>
    <w:rsid w:val="00A4774F"/>
    <w:rsid w:val="00A52C08"/>
    <w:rsid w:val="00A53D05"/>
    <w:rsid w:val="00A56423"/>
    <w:rsid w:val="00A57237"/>
    <w:rsid w:val="00A57650"/>
    <w:rsid w:val="00A57839"/>
    <w:rsid w:val="00A603A7"/>
    <w:rsid w:val="00A61420"/>
    <w:rsid w:val="00A64438"/>
    <w:rsid w:val="00A676A1"/>
    <w:rsid w:val="00A704D2"/>
    <w:rsid w:val="00A71C23"/>
    <w:rsid w:val="00A723C6"/>
    <w:rsid w:val="00A74C58"/>
    <w:rsid w:val="00A75797"/>
    <w:rsid w:val="00A75898"/>
    <w:rsid w:val="00A8055E"/>
    <w:rsid w:val="00A806E1"/>
    <w:rsid w:val="00A80C92"/>
    <w:rsid w:val="00A80E55"/>
    <w:rsid w:val="00A814D3"/>
    <w:rsid w:val="00A825CE"/>
    <w:rsid w:val="00A8339B"/>
    <w:rsid w:val="00A86CE8"/>
    <w:rsid w:val="00A86D7C"/>
    <w:rsid w:val="00A90626"/>
    <w:rsid w:val="00A90FCA"/>
    <w:rsid w:val="00A9323C"/>
    <w:rsid w:val="00A939D6"/>
    <w:rsid w:val="00A94697"/>
    <w:rsid w:val="00A952AB"/>
    <w:rsid w:val="00A96217"/>
    <w:rsid w:val="00A96A7F"/>
    <w:rsid w:val="00A96C8E"/>
    <w:rsid w:val="00AA0D67"/>
    <w:rsid w:val="00AA162B"/>
    <w:rsid w:val="00AA29D6"/>
    <w:rsid w:val="00AA2CC3"/>
    <w:rsid w:val="00AA6090"/>
    <w:rsid w:val="00AA66B9"/>
    <w:rsid w:val="00AB0375"/>
    <w:rsid w:val="00AB0880"/>
    <w:rsid w:val="00AB19D3"/>
    <w:rsid w:val="00AB57E5"/>
    <w:rsid w:val="00AB6A8F"/>
    <w:rsid w:val="00AC0F5A"/>
    <w:rsid w:val="00AC25D1"/>
    <w:rsid w:val="00AC2B4A"/>
    <w:rsid w:val="00AC3A90"/>
    <w:rsid w:val="00AC59AE"/>
    <w:rsid w:val="00AC643A"/>
    <w:rsid w:val="00AC6760"/>
    <w:rsid w:val="00AC7A8A"/>
    <w:rsid w:val="00AD0161"/>
    <w:rsid w:val="00AD0796"/>
    <w:rsid w:val="00AD09FC"/>
    <w:rsid w:val="00AD6440"/>
    <w:rsid w:val="00AD64A3"/>
    <w:rsid w:val="00AD7328"/>
    <w:rsid w:val="00AE0FA7"/>
    <w:rsid w:val="00AE2BBE"/>
    <w:rsid w:val="00AE2DB5"/>
    <w:rsid w:val="00AE2E69"/>
    <w:rsid w:val="00AE3021"/>
    <w:rsid w:val="00AE4D64"/>
    <w:rsid w:val="00AE5CA9"/>
    <w:rsid w:val="00AE5FB6"/>
    <w:rsid w:val="00AE64E1"/>
    <w:rsid w:val="00AE6945"/>
    <w:rsid w:val="00AE69B2"/>
    <w:rsid w:val="00AF15D7"/>
    <w:rsid w:val="00AF1865"/>
    <w:rsid w:val="00AF3064"/>
    <w:rsid w:val="00AF316A"/>
    <w:rsid w:val="00AF560A"/>
    <w:rsid w:val="00AF7AC1"/>
    <w:rsid w:val="00B00152"/>
    <w:rsid w:val="00B00914"/>
    <w:rsid w:val="00B0145B"/>
    <w:rsid w:val="00B040F7"/>
    <w:rsid w:val="00B07A8D"/>
    <w:rsid w:val="00B10BC7"/>
    <w:rsid w:val="00B11624"/>
    <w:rsid w:val="00B15DFB"/>
    <w:rsid w:val="00B2080D"/>
    <w:rsid w:val="00B22E31"/>
    <w:rsid w:val="00B235D3"/>
    <w:rsid w:val="00B23C77"/>
    <w:rsid w:val="00B25864"/>
    <w:rsid w:val="00B26725"/>
    <w:rsid w:val="00B308B4"/>
    <w:rsid w:val="00B30C08"/>
    <w:rsid w:val="00B3146F"/>
    <w:rsid w:val="00B35AAD"/>
    <w:rsid w:val="00B40D0A"/>
    <w:rsid w:val="00B4133E"/>
    <w:rsid w:val="00B4142C"/>
    <w:rsid w:val="00B41E9F"/>
    <w:rsid w:val="00B43330"/>
    <w:rsid w:val="00B446C2"/>
    <w:rsid w:val="00B45880"/>
    <w:rsid w:val="00B466B0"/>
    <w:rsid w:val="00B4696D"/>
    <w:rsid w:val="00B50E44"/>
    <w:rsid w:val="00B52466"/>
    <w:rsid w:val="00B53E11"/>
    <w:rsid w:val="00B558CC"/>
    <w:rsid w:val="00B56CAD"/>
    <w:rsid w:val="00B57152"/>
    <w:rsid w:val="00B601F2"/>
    <w:rsid w:val="00B607F5"/>
    <w:rsid w:val="00B61B0D"/>
    <w:rsid w:val="00B656B6"/>
    <w:rsid w:val="00B74158"/>
    <w:rsid w:val="00B813AF"/>
    <w:rsid w:val="00B81B68"/>
    <w:rsid w:val="00B830DF"/>
    <w:rsid w:val="00B83420"/>
    <w:rsid w:val="00B85FA2"/>
    <w:rsid w:val="00B868B4"/>
    <w:rsid w:val="00B86E40"/>
    <w:rsid w:val="00B916DC"/>
    <w:rsid w:val="00B92F29"/>
    <w:rsid w:val="00B94181"/>
    <w:rsid w:val="00BA31D3"/>
    <w:rsid w:val="00BA4890"/>
    <w:rsid w:val="00BA6B94"/>
    <w:rsid w:val="00BA7229"/>
    <w:rsid w:val="00BB323E"/>
    <w:rsid w:val="00BB46C8"/>
    <w:rsid w:val="00BC0A54"/>
    <w:rsid w:val="00BC1D58"/>
    <w:rsid w:val="00BC4C20"/>
    <w:rsid w:val="00BC7335"/>
    <w:rsid w:val="00BC7908"/>
    <w:rsid w:val="00BD009E"/>
    <w:rsid w:val="00BD10B6"/>
    <w:rsid w:val="00BD456F"/>
    <w:rsid w:val="00BD46D5"/>
    <w:rsid w:val="00BD4B85"/>
    <w:rsid w:val="00BD52D4"/>
    <w:rsid w:val="00BD5B2E"/>
    <w:rsid w:val="00BD7D88"/>
    <w:rsid w:val="00BD7E85"/>
    <w:rsid w:val="00BE01EF"/>
    <w:rsid w:val="00BE2834"/>
    <w:rsid w:val="00BE3ED2"/>
    <w:rsid w:val="00BE41FC"/>
    <w:rsid w:val="00BE7A8F"/>
    <w:rsid w:val="00BF14BF"/>
    <w:rsid w:val="00BF1D32"/>
    <w:rsid w:val="00BF2F9D"/>
    <w:rsid w:val="00BF46D4"/>
    <w:rsid w:val="00C02386"/>
    <w:rsid w:val="00C03F3C"/>
    <w:rsid w:val="00C1060B"/>
    <w:rsid w:val="00C121C9"/>
    <w:rsid w:val="00C156E2"/>
    <w:rsid w:val="00C17AFD"/>
    <w:rsid w:val="00C22354"/>
    <w:rsid w:val="00C2325F"/>
    <w:rsid w:val="00C23E1F"/>
    <w:rsid w:val="00C2553A"/>
    <w:rsid w:val="00C2561C"/>
    <w:rsid w:val="00C258E5"/>
    <w:rsid w:val="00C2642B"/>
    <w:rsid w:val="00C27ED4"/>
    <w:rsid w:val="00C30BB9"/>
    <w:rsid w:val="00C361D4"/>
    <w:rsid w:val="00C36A66"/>
    <w:rsid w:val="00C36EFF"/>
    <w:rsid w:val="00C420AC"/>
    <w:rsid w:val="00C424E4"/>
    <w:rsid w:val="00C42ED8"/>
    <w:rsid w:val="00C43DDF"/>
    <w:rsid w:val="00C441AB"/>
    <w:rsid w:val="00C451E4"/>
    <w:rsid w:val="00C45304"/>
    <w:rsid w:val="00C47E56"/>
    <w:rsid w:val="00C53592"/>
    <w:rsid w:val="00C60456"/>
    <w:rsid w:val="00C63908"/>
    <w:rsid w:val="00C656C8"/>
    <w:rsid w:val="00C67CB9"/>
    <w:rsid w:val="00C71A6D"/>
    <w:rsid w:val="00C71E72"/>
    <w:rsid w:val="00C729D6"/>
    <w:rsid w:val="00C748FC"/>
    <w:rsid w:val="00C81794"/>
    <w:rsid w:val="00C823A0"/>
    <w:rsid w:val="00C8476E"/>
    <w:rsid w:val="00C85BE4"/>
    <w:rsid w:val="00C86326"/>
    <w:rsid w:val="00C86A61"/>
    <w:rsid w:val="00C9283A"/>
    <w:rsid w:val="00C92E85"/>
    <w:rsid w:val="00C962DC"/>
    <w:rsid w:val="00C96655"/>
    <w:rsid w:val="00CA1BED"/>
    <w:rsid w:val="00CA3327"/>
    <w:rsid w:val="00CA68E8"/>
    <w:rsid w:val="00CA7BB3"/>
    <w:rsid w:val="00CB0C00"/>
    <w:rsid w:val="00CB3DDB"/>
    <w:rsid w:val="00CB3F53"/>
    <w:rsid w:val="00CB6400"/>
    <w:rsid w:val="00CB6705"/>
    <w:rsid w:val="00CB735D"/>
    <w:rsid w:val="00CB784B"/>
    <w:rsid w:val="00CC0DEF"/>
    <w:rsid w:val="00CC188B"/>
    <w:rsid w:val="00CC2AD8"/>
    <w:rsid w:val="00CC37EA"/>
    <w:rsid w:val="00CD0C79"/>
    <w:rsid w:val="00CD1C93"/>
    <w:rsid w:val="00CD2373"/>
    <w:rsid w:val="00CD2E18"/>
    <w:rsid w:val="00CD303E"/>
    <w:rsid w:val="00CD4C4B"/>
    <w:rsid w:val="00CD7FFB"/>
    <w:rsid w:val="00CE2EF0"/>
    <w:rsid w:val="00CE58BA"/>
    <w:rsid w:val="00CE683D"/>
    <w:rsid w:val="00CF10EF"/>
    <w:rsid w:val="00CF1750"/>
    <w:rsid w:val="00CF2990"/>
    <w:rsid w:val="00D000C4"/>
    <w:rsid w:val="00D000CB"/>
    <w:rsid w:val="00D008B4"/>
    <w:rsid w:val="00D060DA"/>
    <w:rsid w:val="00D06E42"/>
    <w:rsid w:val="00D117E1"/>
    <w:rsid w:val="00D13048"/>
    <w:rsid w:val="00D131CF"/>
    <w:rsid w:val="00D13DC1"/>
    <w:rsid w:val="00D14569"/>
    <w:rsid w:val="00D16F11"/>
    <w:rsid w:val="00D17C95"/>
    <w:rsid w:val="00D205B8"/>
    <w:rsid w:val="00D21A8B"/>
    <w:rsid w:val="00D21B48"/>
    <w:rsid w:val="00D23A73"/>
    <w:rsid w:val="00D2493C"/>
    <w:rsid w:val="00D270B7"/>
    <w:rsid w:val="00D3067B"/>
    <w:rsid w:val="00D31B61"/>
    <w:rsid w:val="00D31D83"/>
    <w:rsid w:val="00D33CF7"/>
    <w:rsid w:val="00D4065F"/>
    <w:rsid w:val="00D4173B"/>
    <w:rsid w:val="00D4237A"/>
    <w:rsid w:val="00D439E4"/>
    <w:rsid w:val="00D4554B"/>
    <w:rsid w:val="00D47E03"/>
    <w:rsid w:val="00D527FE"/>
    <w:rsid w:val="00D55AD8"/>
    <w:rsid w:val="00D56107"/>
    <w:rsid w:val="00D5617C"/>
    <w:rsid w:val="00D56732"/>
    <w:rsid w:val="00D6202A"/>
    <w:rsid w:val="00D6258B"/>
    <w:rsid w:val="00D62FE9"/>
    <w:rsid w:val="00D64AE4"/>
    <w:rsid w:val="00D64EE7"/>
    <w:rsid w:val="00D66C1B"/>
    <w:rsid w:val="00D70CD1"/>
    <w:rsid w:val="00D733F4"/>
    <w:rsid w:val="00D74143"/>
    <w:rsid w:val="00D75212"/>
    <w:rsid w:val="00D76D8A"/>
    <w:rsid w:val="00D773F3"/>
    <w:rsid w:val="00D809A9"/>
    <w:rsid w:val="00D814F7"/>
    <w:rsid w:val="00D816F4"/>
    <w:rsid w:val="00D874D6"/>
    <w:rsid w:val="00D92F70"/>
    <w:rsid w:val="00D95CB1"/>
    <w:rsid w:val="00D95D9F"/>
    <w:rsid w:val="00D96AED"/>
    <w:rsid w:val="00D977B8"/>
    <w:rsid w:val="00D97896"/>
    <w:rsid w:val="00DA0F9D"/>
    <w:rsid w:val="00DA429A"/>
    <w:rsid w:val="00DA5AA5"/>
    <w:rsid w:val="00DA5E80"/>
    <w:rsid w:val="00DB02DA"/>
    <w:rsid w:val="00DB06B7"/>
    <w:rsid w:val="00DB0BD1"/>
    <w:rsid w:val="00DB11EF"/>
    <w:rsid w:val="00DB19C4"/>
    <w:rsid w:val="00DB230F"/>
    <w:rsid w:val="00DB5C01"/>
    <w:rsid w:val="00DB60C7"/>
    <w:rsid w:val="00DB6838"/>
    <w:rsid w:val="00DB7481"/>
    <w:rsid w:val="00DC07F9"/>
    <w:rsid w:val="00DC1F91"/>
    <w:rsid w:val="00DC2D8A"/>
    <w:rsid w:val="00DC33F6"/>
    <w:rsid w:val="00DC636C"/>
    <w:rsid w:val="00DC720B"/>
    <w:rsid w:val="00DD2AD9"/>
    <w:rsid w:val="00DD32A5"/>
    <w:rsid w:val="00DD41CA"/>
    <w:rsid w:val="00DD5712"/>
    <w:rsid w:val="00DD7E3A"/>
    <w:rsid w:val="00DE0A92"/>
    <w:rsid w:val="00DE3114"/>
    <w:rsid w:val="00DE4E3B"/>
    <w:rsid w:val="00DE5DB9"/>
    <w:rsid w:val="00DE6A04"/>
    <w:rsid w:val="00DE7A4F"/>
    <w:rsid w:val="00DF0A7E"/>
    <w:rsid w:val="00DF72F1"/>
    <w:rsid w:val="00DF791C"/>
    <w:rsid w:val="00E01846"/>
    <w:rsid w:val="00E01DBC"/>
    <w:rsid w:val="00E03586"/>
    <w:rsid w:val="00E05361"/>
    <w:rsid w:val="00E05902"/>
    <w:rsid w:val="00E059DB"/>
    <w:rsid w:val="00E0690B"/>
    <w:rsid w:val="00E0757E"/>
    <w:rsid w:val="00E11BA7"/>
    <w:rsid w:val="00E1256B"/>
    <w:rsid w:val="00E139D8"/>
    <w:rsid w:val="00E150AE"/>
    <w:rsid w:val="00E20C40"/>
    <w:rsid w:val="00E20DF6"/>
    <w:rsid w:val="00E20F21"/>
    <w:rsid w:val="00E230F6"/>
    <w:rsid w:val="00E23217"/>
    <w:rsid w:val="00E23544"/>
    <w:rsid w:val="00E23F2D"/>
    <w:rsid w:val="00E274E1"/>
    <w:rsid w:val="00E329EF"/>
    <w:rsid w:val="00E3517B"/>
    <w:rsid w:val="00E4100F"/>
    <w:rsid w:val="00E44BBD"/>
    <w:rsid w:val="00E44F24"/>
    <w:rsid w:val="00E46ED5"/>
    <w:rsid w:val="00E5180C"/>
    <w:rsid w:val="00E51A79"/>
    <w:rsid w:val="00E51AE4"/>
    <w:rsid w:val="00E5296C"/>
    <w:rsid w:val="00E530B3"/>
    <w:rsid w:val="00E53D85"/>
    <w:rsid w:val="00E56271"/>
    <w:rsid w:val="00E57BDB"/>
    <w:rsid w:val="00E613BB"/>
    <w:rsid w:val="00E6199A"/>
    <w:rsid w:val="00E62EB5"/>
    <w:rsid w:val="00E64798"/>
    <w:rsid w:val="00E64C73"/>
    <w:rsid w:val="00E66DB9"/>
    <w:rsid w:val="00E702BD"/>
    <w:rsid w:val="00E70AC6"/>
    <w:rsid w:val="00E729FA"/>
    <w:rsid w:val="00E73265"/>
    <w:rsid w:val="00E7401C"/>
    <w:rsid w:val="00E7424C"/>
    <w:rsid w:val="00E743B4"/>
    <w:rsid w:val="00E779BC"/>
    <w:rsid w:val="00E80557"/>
    <w:rsid w:val="00E814CD"/>
    <w:rsid w:val="00E83705"/>
    <w:rsid w:val="00E83790"/>
    <w:rsid w:val="00E8575C"/>
    <w:rsid w:val="00E86100"/>
    <w:rsid w:val="00E90170"/>
    <w:rsid w:val="00E927A5"/>
    <w:rsid w:val="00E930D7"/>
    <w:rsid w:val="00E93806"/>
    <w:rsid w:val="00E943D1"/>
    <w:rsid w:val="00EA0A62"/>
    <w:rsid w:val="00EA5B9C"/>
    <w:rsid w:val="00EA621A"/>
    <w:rsid w:val="00EA6A39"/>
    <w:rsid w:val="00EA7016"/>
    <w:rsid w:val="00EA742D"/>
    <w:rsid w:val="00EA74D5"/>
    <w:rsid w:val="00EA7D07"/>
    <w:rsid w:val="00EB1D94"/>
    <w:rsid w:val="00EB2374"/>
    <w:rsid w:val="00EB31CF"/>
    <w:rsid w:val="00EB4EE8"/>
    <w:rsid w:val="00EB6B24"/>
    <w:rsid w:val="00EC1FA3"/>
    <w:rsid w:val="00EC2D28"/>
    <w:rsid w:val="00EC3347"/>
    <w:rsid w:val="00EC3CFE"/>
    <w:rsid w:val="00EC685E"/>
    <w:rsid w:val="00EC7AB3"/>
    <w:rsid w:val="00ED0692"/>
    <w:rsid w:val="00ED10CD"/>
    <w:rsid w:val="00ED4458"/>
    <w:rsid w:val="00ED6CA5"/>
    <w:rsid w:val="00ED72C4"/>
    <w:rsid w:val="00EE0C25"/>
    <w:rsid w:val="00EE366D"/>
    <w:rsid w:val="00EE69B5"/>
    <w:rsid w:val="00EE725F"/>
    <w:rsid w:val="00EE7EC6"/>
    <w:rsid w:val="00EF1969"/>
    <w:rsid w:val="00EF33AD"/>
    <w:rsid w:val="00EF4BE0"/>
    <w:rsid w:val="00EF55B3"/>
    <w:rsid w:val="00F0006E"/>
    <w:rsid w:val="00F0098E"/>
    <w:rsid w:val="00F04E1F"/>
    <w:rsid w:val="00F05077"/>
    <w:rsid w:val="00F05D4E"/>
    <w:rsid w:val="00F1028C"/>
    <w:rsid w:val="00F1174A"/>
    <w:rsid w:val="00F1175C"/>
    <w:rsid w:val="00F1389C"/>
    <w:rsid w:val="00F14863"/>
    <w:rsid w:val="00F15C68"/>
    <w:rsid w:val="00F16B16"/>
    <w:rsid w:val="00F17E8B"/>
    <w:rsid w:val="00F217AB"/>
    <w:rsid w:val="00F21B7E"/>
    <w:rsid w:val="00F22EC6"/>
    <w:rsid w:val="00F24A66"/>
    <w:rsid w:val="00F24B1F"/>
    <w:rsid w:val="00F2747B"/>
    <w:rsid w:val="00F30449"/>
    <w:rsid w:val="00F32821"/>
    <w:rsid w:val="00F33E3D"/>
    <w:rsid w:val="00F350D0"/>
    <w:rsid w:val="00F35FA0"/>
    <w:rsid w:val="00F36153"/>
    <w:rsid w:val="00F37DFD"/>
    <w:rsid w:val="00F415C1"/>
    <w:rsid w:val="00F42D48"/>
    <w:rsid w:val="00F501DC"/>
    <w:rsid w:val="00F52311"/>
    <w:rsid w:val="00F524FA"/>
    <w:rsid w:val="00F53B72"/>
    <w:rsid w:val="00F543F7"/>
    <w:rsid w:val="00F55949"/>
    <w:rsid w:val="00F56889"/>
    <w:rsid w:val="00F61469"/>
    <w:rsid w:val="00F631BA"/>
    <w:rsid w:val="00F6664C"/>
    <w:rsid w:val="00F677AC"/>
    <w:rsid w:val="00F7169B"/>
    <w:rsid w:val="00F71A40"/>
    <w:rsid w:val="00F72959"/>
    <w:rsid w:val="00F75290"/>
    <w:rsid w:val="00F75427"/>
    <w:rsid w:val="00F760A9"/>
    <w:rsid w:val="00F77F65"/>
    <w:rsid w:val="00F80342"/>
    <w:rsid w:val="00F816B5"/>
    <w:rsid w:val="00F8297E"/>
    <w:rsid w:val="00F838A7"/>
    <w:rsid w:val="00F849A4"/>
    <w:rsid w:val="00F86399"/>
    <w:rsid w:val="00F87C1A"/>
    <w:rsid w:val="00F87D7D"/>
    <w:rsid w:val="00F906B3"/>
    <w:rsid w:val="00F91A16"/>
    <w:rsid w:val="00F91A46"/>
    <w:rsid w:val="00F923DB"/>
    <w:rsid w:val="00F94944"/>
    <w:rsid w:val="00F957EB"/>
    <w:rsid w:val="00F9679C"/>
    <w:rsid w:val="00F970BC"/>
    <w:rsid w:val="00FA275A"/>
    <w:rsid w:val="00FA4964"/>
    <w:rsid w:val="00FA58F8"/>
    <w:rsid w:val="00FA7654"/>
    <w:rsid w:val="00FB03C5"/>
    <w:rsid w:val="00FB0F67"/>
    <w:rsid w:val="00FB168A"/>
    <w:rsid w:val="00FB1B01"/>
    <w:rsid w:val="00FB536B"/>
    <w:rsid w:val="00FB5935"/>
    <w:rsid w:val="00FB744E"/>
    <w:rsid w:val="00FB7D4C"/>
    <w:rsid w:val="00FC049F"/>
    <w:rsid w:val="00FC169F"/>
    <w:rsid w:val="00FC19A9"/>
    <w:rsid w:val="00FC1E64"/>
    <w:rsid w:val="00FC1F1D"/>
    <w:rsid w:val="00FC464D"/>
    <w:rsid w:val="00FC4A5B"/>
    <w:rsid w:val="00FC58FF"/>
    <w:rsid w:val="00FC6F9E"/>
    <w:rsid w:val="00FC7372"/>
    <w:rsid w:val="00FC74A8"/>
    <w:rsid w:val="00FD0139"/>
    <w:rsid w:val="00FD0ED5"/>
    <w:rsid w:val="00FD2061"/>
    <w:rsid w:val="00FD22A6"/>
    <w:rsid w:val="00FD4E6C"/>
    <w:rsid w:val="00FD50DA"/>
    <w:rsid w:val="00FD7D33"/>
    <w:rsid w:val="00FE0207"/>
    <w:rsid w:val="00FE14D8"/>
    <w:rsid w:val="00FE193C"/>
    <w:rsid w:val="00FE201E"/>
    <w:rsid w:val="00FE229D"/>
    <w:rsid w:val="00FE4322"/>
    <w:rsid w:val="00FE6659"/>
    <w:rsid w:val="00FE7CAC"/>
    <w:rsid w:val="00FF002F"/>
    <w:rsid w:val="00FF236C"/>
    <w:rsid w:val="00FF2A34"/>
    <w:rsid w:val="00FF4585"/>
    <w:rsid w:val="00FF5837"/>
    <w:rsid w:val="00FF6110"/>
    <w:rsid w:val="00FF7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4D8C5D"/>
  <w15:chartTrackingRefBased/>
  <w15:docId w15:val="{85E8E030-567B-47F5-B498-5DB1D3B6A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F5CC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rsid w:val="000F5CCF"/>
    <w:rPr>
      <w:vertAlign w:val="superscript"/>
    </w:rPr>
  </w:style>
  <w:style w:type="paragraph" w:styleId="ListParagraph">
    <w:name w:val="List Paragraph"/>
    <w:basedOn w:val="Normal"/>
    <w:uiPriority w:val="34"/>
    <w:qFormat/>
    <w:rsid w:val="000A3DBB"/>
    <w:pPr>
      <w:ind w:left="720"/>
      <w:contextualSpacing/>
    </w:pPr>
  </w:style>
  <w:style w:type="table" w:styleId="TableGrid">
    <w:name w:val="Table Grid"/>
    <w:basedOn w:val="TableNormal"/>
    <w:uiPriority w:val="39"/>
    <w:rsid w:val="00E23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D773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773F3"/>
    <w:rPr>
      <w:sz w:val="24"/>
      <w:szCs w:val="24"/>
    </w:rPr>
  </w:style>
  <w:style w:type="paragraph" w:styleId="Footer">
    <w:name w:val="footer"/>
    <w:basedOn w:val="Normal"/>
    <w:link w:val="FooterChar"/>
    <w:rsid w:val="00D773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773F3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C50CB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4C50CB"/>
    <w:rPr>
      <w:rFonts w:ascii="Calibri" w:eastAsiaTheme="minorHAnsi" w:hAnsi="Calibri" w:cs="Calibri"/>
      <w:noProof/>
      <w:sz w:val="22"/>
      <w:szCs w:val="22"/>
    </w:rPr>
  </w:style>
  <w:style w:type="paragraph" w:styleId="FootnoteText">
    <w:name w:val="footnote text"/>
    <w:basedOn w:val="Normal"/>
    <w:link w:val="FootnoteTextChar"/>
    <w:rsid w:val="008A12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A1203"/>
  </w:style>
  <w:style w:type="character" w:styleId="Hyperlink">
    <w:name w:val="Hyperlink"/>
    <w:unhideWhenUsed/>
    <w:rsid w:val="008A1203"/>
    <w:rPr>
      <w:color w:val="0000FF"/>
      <w:u w:val="single"/>
    </w:rPr>
  </w:style>
  <w:style w:type="character" w:styleId="CommentReference">
    <w:name w:val="annotation reference"/>
    <w:basedOn w:val="DefaultParagraphFont"/>
    <w:rsid w:val="00FB5935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59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5935"/>
  </w:style>
  <w:style w:type="paragraph" w:styleId="CommentSubject">
    <w:name w:val="annotation subject"/>
    <w:basedOn w:val="CommentText"/>
    <w:next w:val="CommentText"/>
    <w:link w:val="CommentSubjectChar"/>
    <w:rsid w:val="00FB5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5935"/>
    <w:rPr>
      <w:b/>
      <w:bCs/>
    </w:rPr>
  </w:style>
  <w:style w:type="paragraph" w:styleId="BalloonText">
    <w:name w:val="Balloon Text"/>
    <w:basedOn w:val="Normal"/>
    <w:link w:val="BalloonTextChar"/>
    <w:rsid w:val="00FB59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5935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90170"/>
    <w:rPr>
      <w:color w:val="808080"/>
    </w:rPr>
  </w:style>
  <w:style w:type="paragraph" w:customStyle="1" w:styleId="AU">
    <w:name w:val="AU"/>
    <w:basedOn w:val="Normal"/>
    <w:rsid w:val="007F4343"/>
    <w:pPr>
      <w:spacing w:after="100"/>
      <w:ind w:right="1380"/>
    </w:pPr>
    <w:rPr>
      <w:rFonts w:ascii="Helvetica" w:hAnsi="Helvetica"/>
      <w:b/>
      <w:sz w:val="20"/>
      <w:szCs w:val="20"/>
    </w:rPr>
  </w:style>
  <w:style w:type="paragraph" w:customStyle="1" w:styleId="PINoSpace">
    <w:name w:val="PI_No Space"/>
    <w:basedOn w:val="Normal"/>
    <w:rsid w:val="007F4343"/>
    <w:pPr>
      <w:spacing w:line="180" w:lineRule="exact"/>
      <w:ind w:right="1600" w:firstLine="180"/>
    </w:pPr>
    <w:rPr>
      <w:sz w:val="15"/>
    </w:rPr>
  </w:style>
  <w:style w:type="paragraph" w:customStyle="1" w:styleId="H1NoSpace">
    <w:name w:val="H1_No Space"/>
    <w:basedOn w:val="Normal"/>
    <w:rsid w:val="00722518"/>
    <w:pPr>
      <w:autoSpaceDE w:val="0"/>
      <w:autoSpaceDN w:val="0"/>
      <w:adjustRightInd w:val="0"/>
    </w:pPr>
    <w:rPr>
      <w:rFonts w:ascii="Helvetica" w:hAnsi="Helvetica" w:cs="FormataOTF-Bold"/>
      <w:b/>
      <w:bCs/>
      <w:color w:val="00629B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7D6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1389C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F1389C"/>
    <w:rPr>
      <w:b/>
      <w:bCs/>
    </w:rPr>
  </w:style>
  <w:style w:type="paragraph" w:customStyle="1" w:styleId="ds-markdown-paragraph">
    <w:name w:val="ds-markdown-paragraph"/>
    <w:basedOn w:val="Normal"/>
    <w:rsid w:val="00E51AE4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DB5C0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07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9</TotalTime>
  <Pages>6</Pages>
  <Words>651</Words>
  <Characters>37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 Baba</dc:creator>
  <cp:keywords/>
  <dc:description/>
  <cp:lastModifiedBy>Manish Sharma</cp:lastModifiedBy>
  <cp:revision>946</cp:revision>
  <cp:lastPrinted>2021-01-29T06:50:00Z</cp:lastPrinted>
  <dcterms:created xsi:type="dcterms:W3CDTF">2021-01-29T06:39:00Z</dcterms:created>
  <dcterms:modified xsi:type="dcterms:W3CDTF">2026-02-27T05:47:00Z</dcterms:modified>
</cp:coreProperties>
</file>